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70391" w14:textId="3862FBCC" w:rsidR="001A486E" w:rsidRPr="00383341" w:rsidRDefault="001A486E" w:rsidP="001A486E">
      <w:pPr>
        <w:pStyle w:val="Heading1"/>
        <w:jc w:val="center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383341">
        <w:rPr>
          <w:rFonts w:ascii="Times New Roman" w:hAnsi="Times New Roman" w:cs="Times New Roman"/>
          <w:lang w:val="en-GB"/>
        </w:rPr>
        <w:t>The POWER Study: Supplementary Material</w:t>
      </w:r>
    </w:p>
    <w:p w14:paraId="4D2C4688" w14:textId="2B2CA39A" w:rsidR="00256273" w:rsidRPr="00383341" w:rsidRDefault="004F068A" w:rsidP="000A111C">
      <w:pPr>
        <w:pStyle w:val="Heading1"/>
        <w:rPr>
          <w:rFonts w:ascii="Times New Roman" w:hAnsi="Times New Roman" w:cs="Times New Roman"/>
          <w:szCs w:val="28"/>
          <w:lang w:val="en-GB"/>
        </w:rPr>
      </w:pPr>
      <w:r w:rsidRPr="00383341">
        <w:rPr>
          <w:rFonts w:ascii="Times New Roman" w:hAnsi="Times New Roman" w:cs="Times New Roman"/>
          <w:szCs w:val="28"/>
          <w:lang w:val="en-GB"/>
        </w:rPr>
        <w:t>S</w:t>
      </w:r>
      <w:r w:rsidR="00256273" w:rsidRPr="00383341">
        <w:rPr>
          <w:rFonts w:ascii="Times New Roman" w:hAnsi="Times New Roman" w:cs="Times New Roman"/>
          <w:szCs w:val="28"/>
          <w:lang w:val="en-GB"/>
        </w:rPr>
        <w:t xml:space="preserve">1 </w:t>
      </w:r>
      <w:r w:rsidR="00256273" w:rsidRPr="00383341">
        <w:rPr>
          <w:rFonts w:ascii="Times New Roman" w:hAnsi="Times New Roman" w:cs="Times New Roman"/>
          <w:b w:val="0"/>
          <w:bCs/>
          <w:szCs w:val="28"/>
          <w:lang w:val="en-GB"/>
        </w:rPr>
        <w:t xml:space="preserve">Measures </w:t>
      </w:r>
      <w:r w:rsidR="006A4C0B" w:rsidRPr="00383341">
        <w:rPr>
          <w:rFonts w:ascii="Times New Roman" w:hAnsi="Times New Roman" w:cs="Times New Roman"/>
          <w:b w:val="0"/>
          <w:bCs/>
          <w:szCs w:val="28"/>
          <w:lang w:val="en-GB"/>
        </w:rPr>
        <w:t>at</w:t>
      </w:r>
      <w:r w:rsidR="00256273" w:rsidRPr="00383341">
        <w:rPr>
          <w:rFonts w:ascii="Times New Roman" w:hAnsi="Times New Roman" w:cs="Times New Roman"/>
          <w:b w:val="0"/>
          <w:bCs/>
          <w:szCs w:val="28"/>
          <w:lang w:val="en-GB"/>
        </w:rPr>
        <w:t xml:space="preserve"> </w:t>
      </w:r>
      <w:r w:rsidR="001A486E" w:rsidRPr="00383341">
        <w:rPr>
          <w:rFonts w:ascii="Times New Roman" w:hAnsi="Times New Roman" w:cs="Times New Roman"/>
          <w:b w:val="0"/>
          <w:bCs/>
          <w:szCs w:val="28"/>
          <w:lang w:val="en-GB"/>
        </w:rPr>
        <w:t>baseline and foll</w:t>
      </w:r>
      <w:r w:rsidR="006A4C0B" w:rsidRPr="00383341">
        <w:rPr>
          <w:rFonts w:ascii="Times New Roman" w:hAnsi="Times New Roman" w:cs="Times New Roman"/>
          <w:b w:val="0"/>
          <w:bCs/>
          <w:szCs w:val="28"/>
          <w:lang w:val="en-GB"/>
        </w:rPr>
        <w:t>ow</w:t>
      </w:r>
      <w:r w:rsidR="001A486E" w:rsidRPr="00383341">
        <w:rPr>
          <w:rFonts w:ascii="Times New Roman" w:hAnsi="Times New Roman" w:cs="Times New Roman"/>
          <w:b w:val="0"/>
          <w:bCs/>
          <w:szCs w:val="28"/>
          <w:lang w:val="en-GB"/>
        </w:rPr>
        <w:t>-up</w:t>
      </w:r>
      <w:r w:rsidR="00256273" w:rsidRPr="00383341">
        <w:rPr>
          <w:rFonts w:ascii="Times New Roman" w:hAnsi="Times New Roman" w:cs="Times New Roman"/>
          <w:b w:val="0"/>
          <w:bCs/>
          <w:szCs w:val="28"/>
          <w:lang w:val="en-GB"/>
        </w:rPr>
        <w:t xml:space="preserve"> assessments</w:t>
      </w:r>
    </w:p>
    <w:p w14:paraId="21EF70C8" w14:textId="77777777" w:rsidR="000A111C" w:rsidRPr="00383341" w:rsidRDefault="000A111C" w:rsidP="000A111C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2658"/>
        <w:gridCol w:w="2693"/>
        <w:gridCol w:w="993"/>
        <w:gridCol w:w="1022"/>
        <w:gridCol w:w="851"/>
      </w:tblGrid>
      <w:tr w:rsidR="00256273" w:rsidRPr="00383341" w14:paraId="13C0C030" w14:textId="77777777" w:rsidTr="00643EAC">
        <w:tc>
          <w:tcPr>
            <w:tcW w:w="2658" w:type="dxa"/>
          </w:tcPr>
          <w:p w14:paraId="369AB05D" w14:textId="6A8D16B2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B38F6">
              <w:rPr>
                <w:rFonts w:ascii="Times New Roman" w:hAnsi="Times New Roman" w:cs="Times New Roman"/>
                <w:b/>
                <w:lang w:val="en-GB"/>
              </w:rPr>
              <w:t xml:space="preserve">Outcome </w:t>
            </w:r>
            <w:r w:rsidR="007B38F6">
              <w:rPr>
                <w:rFonts w:ascii="Times New Roman" w:hAnsi="Times New Roman" w:cs="Times New Roman"/>
                <w:b/>
                <w:lang w:val="en-GB"/>
              </w:rPr>
              <w:t>m</w:t>
            </w:r>
            <w:r w:rsidRPr="007B38F6">
              <w:rPr>
                <w:rFonts w:ascii="Times New Roman" w:hAnsi="Times New Roman" w:cs="Times New Roman"/>
                <w:b/>
                <w:lang w:val="en-GB"/>
              </w:rPr>
              <w:t>easure</w:t>
            </w:r>
          </w:p>
        </w:tc>
        <w:tc>
          <w:tcPr>
            <w:tcW w:w="2693" w:type="dxa"/>
          </w:tcPr>
          <w:p w14:paraId="676CBB45" w14:textId="41AC9D01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B38F6">
              <w:rPr>
                <w:rFonts w:ascii="Times New Roman" w:hAnsi="Times New Roman" w:cs="Times New Roman"/>
                <w:b/>
                <w:lang w:val="en-GB"/>
              </w:rPr>
              <w:t>Operationali</w:t>
            </w:r>
            <w:r w:rsidR="00015655" w:rsidRPr="007B38F6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7B38F6">
              <w:rPr>
                <w:rFonts w:ascii="Times New Roman" w:hAnsi="Times New Roman" w:cs="Times New Roman"/>
                <w:b/>
                <w:lang w:val="en-GB"/>
              </w:rPr>
              <w:t>ation</w:t>
            </w:r>
          </w:p>
          <w:p w14:paraId="51593DF3" w14:textId="16101040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B38F6"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="009E5578">
              <w:rPr>
                <w:rFonts w:ascii="Times New Roman" w:hAnsi="Times New Roman" w:cs="Times New Roman"/>
                <w:b/>
                <w:lang w:val="en-GB"/>
              </w:rPr>
              <w:t>t</w:t>
            </w:r>
            <w:r w:rsidRPr="007B38F6">
              <w:rPr>
                <w:rFonts w:ascii="Times New Roman" w:hAnsi="Times New Roman" w:cs="Times New Roman"/>
                <w:b/>
                <w:lang w:val="en-GB"/>
              </w:rPr>
              <w:t>ype of assessment)</w:t>
            </w:r>
          </w:p>
        </w:tc>
        <w:tc>
          <w:tcPr>
            <w:tcW w:w="2866" w:type="dxa"/>
            <w:gridSpan w:val="3"/>
          </w:tcPr>
          <w:p w14:paraId="67AA8517" w14:textId="014C1569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B38F6">
              <w:rPr>
                <w:rFonts w:ascii="Times New Roman" w:hAnsi="Times New Roman" w:cs="Times New Roman"/>
                <w:b/>
                <w:lang w:val="en-GB"/>
              </w:rPr>
              <w:t>Time of assessment</w:t>
            </w:r>
          </w:p>
        </w:tc>
      </w:tr>
      <w:tr w:rsidR="00256273" w:rsidRPr="00383341" w14:paraId="1175F427" w14:textId="77777777" w:rsidTr="00643EAC">
        <w:tc>
          <w:tcPr>
            <w:tcW w:w="2658" w:type="dxa"/>
          </w:tcPr>
          <w:p w14:paraId="6499BC70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</w:tcPr>
          <w:p w14:paraId="78DF0E11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</w:tcPr>
          <w:p w14:paraId="202BAC45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B38F6">
              <w:rPr>
                <w:rFonts w:ascii="Times New Roman" w:hAnsi="Times New Roman" w:cs="Times New Roman"/>
                <w:b/>
                <w:lang w:val="en-GB"/>
              </w:rPr>
              <w:t>T0</w:t>
            </w:r>
          </w:p>
        </w:tc>
        <w:tc>
          <w:tcPr>
            <w:tcW w:w="1022" w:type="dxa"/>
          </w:tcPr>
          <w:p w14:paraId="467CA3EA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B38F6">
              <w:rPr>
                <w:rFonts w:ascii="Times New Roman" w:hAnsi="Times New Roman" w:cs="Times New Roman"/>
                <w:b/>
                <w:lang w:val="en-GB"/>
              </w:rPr>
              <w:t>T1</w:t>
            </w:r>
          </w:p>
        </w:tc>
        <w:tc>
          <w:tcPr>
            <w:tcW w:w="851" w:type="dxa"/>
          </w:tcPr>
          <w:p w14:paraId="36A92179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B38F6">
              <w:rPr>
                <w:rFonts w:ascii="Times New Roman" w:hAnsi="Times New Roman" w:cs="Times New Roman"/>
                <w:b/>
                <w:lang w:val="en-GB"/>
              </w:rPr>
              <w:t>T2</w:t>
            </w:r>
          </w:p>
        </w:tc>
      </w:tr>
      <w:tr w:rsidR="00256273" w:rsidRPr="00383341" w14:paraId="0B49DBD4" w14:textId="77777777" w:rsidTr="00643EAC">
        <w:tc>
          <w:tcPr>
            <w:tcW w:w="8217" w:type="dxa"/>
            <w:gridSpan w:val="5"/>
          </w:tcPr>
          <w:p w14:paraId="752443CC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b/>
                <w:lang w:val="en-GB"/>
              </w:rPr>
              <w:t>Participant</w:t>
            </w:r>
          </w:p>
        </w:tc>
      </w:tr>
      <w:tr w:rsidR="00256273" w:rsidRPr="00383341" w14:paraId="07FAF82A" w14:textId="77777777" w:rsidTr="00643EAC">
        <w:tc>
          <w:tcPr>
            <w:tcW w:w="2658" w:type="dxa"/>
          </w:tcPr>
          <w:p w14:paraId="2B830B17" w14:textId="5EDE0C6C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 xml:space="preserve">Sociodemographic </w:t>
            </w:r>
            <w:r w:rsidR="004A04B3" w:rsidRPr="007B38F6">
              <w:rPr>
                <w:rFonts w:ascii="Times New Roman" w:hAnsi="Times New Roman" w:cs="Times New Roman"/>
                <w:lang w:val="en-GB"/>
              </w:rPr>
              <w:t>d</w:t>
            </w:r>
            <w:r w:rsidRPr="007B38F6">
              <w:rPr>
                <w:rFonts w:ascii="Times New Roman" w:hAnsi="Times New Roman" w:cs="Times New Roman"/>
                <w:lang w:val="en-GB"/>
              </w:rPr>
              <w:t>ata</w:t>
            </w:r>
          </w:p>
        </w:tc>
        <w:tc>
          <w:tcPr>
            <w:tcW w:w="2693" w:type="dxa"/>
          </w:tcPr>
          <w:p w14:paraId="5D4D383C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Age, sex, level of care, family status, ethnicity</w:t>
            </w:r>
          </w:p>
        </w:tc>
        <w:tc>
          <w:tcPr>
            <w:tcW w:w="993" w:type="dxa"/>
          </w:tcPr>
          <w:p w14:paraId="76734F8D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22" w:type="dxa"/>
          </w:tcPr>
          <w:p w14:paraId="40BFDACB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1B398048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56273" w:rsidRPr="00383341" w14:paraId="25A8A1DE" w14:textId="77777777" w:rsidTr="00643EAC">
        <w:tc>
          <w:tcPr>
            <w:tcW w:w="2658" w:type="dxa"/>
          </w:tcPr>
          <w:p w14:paraId="420F2AF7" w14:textId="078F7CAE" w:rsidR="00D75E07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 xml:space="preserve">Physical </w:t>
            </w:r>
            <w:r w:rsidR="004A04B3" w:rsidRPr="007B38F6">
              <w:rPr>
                <w:rFonts w:ascii="Times New Roman" w:hAnsi="Times New Roman" w:cs="Times New Roman"/>
                <w:lang w:val="en-GB"/>
              </w:rPr>
              <w:t>f</w:t>
            </w:r>
            <w:r w:rsidRPr="007B38F6">
              <w:rPr>
                <w:rFonts w:ascii="Times New Roman" w:hAnsi="Times New Roman" w:cs="Times New Roman"/>
                <w:lang w:val="en-GB"/>
              </w:rPr>
              <w:t>unction</w:t>
            </w:r>
          </w:p>
        </w:tc>
        <w:tc>
          <w:tcPr>
            <w:tcW w:w="2693" w:type="dxa"/>
          </w:tcPr>
          <w:p w14:paraId="5AF0190D" w14:textId="26AEDE4D" w:rsidR="00601286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Short Physical Performance Battery</w:t>
            </w:r>
            <w:r w:rsidR="00F572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01286" w:rsidRPr="007B38F6">
              <w:rPr>
                <w:rFonts w:ascii="Times New Roman" w:hAnsi="Times New Roman" w:cs="Times New Roman"/>
                <w:lang w:val="en-GB"/>
              </w:rPr>
              <w:t>[18]</w:t>
            </w:r>
          </w:p>
        </w:tc>
        <w:tc>
          <w:tcPr>
            <w:tcW w:w="993" w:type="dxa"/>
          </w:tcPr>
          <w:p w14:paraId="47FDE0F6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22" w:type="dxa"/>
          </w:tcPr>
          <w:p w14:paraId="71AC2404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</w:tcPr>
          <w:p w14:paraId="73EEA7CF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56273" w:rsidRPr="00383341" w14:paraId="26E24B5D" w14:textId="77777777" w:rsidTr="00643EAC">
        <w:tc>
          <w:tcPr>
            <w:tcW w:w="2658" w:type="dxa"/>
          </w:tcPr>
          <w:p w14:paraId="51568A41" w14:textId="1D930791" w:rsidR="00D75E07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 xml:space="preserve">Quality of </w:t>
            </w:r>
            <w:r w:rsidR="004A04B3" w:rsidRPr="007B38F6">
              <w:rPr>
                <w:rFonts w:ascii="Times New Roman" w:hAnsi="Times New Roman" w:cs="Times New Roman"/>
                <w:lang w:val="en-GB"/>
              </w:rPr>
              <w:t>l</w:t>
            </w:r>
            <w:r w:rsidRPr="007B38F6">
              <w:rPr>
                <w:rFonts w:ascii="Times New Roman" w:hAnsi="Times New Roman" w:cs="Times New Roman"/>
                <w:lang w:val="en-GB"/>
              </w:rPr>
              <w:t>ife</w:t>
            </w:r>
          </w:p>
        </w:tc>
        <w:tc>
          <w:tcPr>
            <w:tcW w:w="2693" w:type="dxa"/>
          </w:tcPr>
          <w:p w14:paraId="0002B9D5" w14:textId="2C96061E" w:rsidR="00E33A28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EQ-5D-5L</w:t>
            </w:r>
            <w:r w:rsidR="00F572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33A28" w:rsidRPr="007B38F6">
              <w:rPr>
                <w:rFonts w:ascii="Times New Roman" w:hAnsi="Times New Roman" w:cs="Times New Roman"/>
                <w:lang w:val="en-GB"/>
              </w:rPr>
              <w:t>[28]</w:t>
            </w:r>
          </w:p>
        </w:tc>
        <w:tc>
          <w:tcPr>
            <w:tcW w:w="993" w:type="dxa"/>
          </w:tcPr>
          <w:p w14:paraId="039FC82B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22" w:type="dxa"/>
          </w:tcPr>
          <w:p w14:paraId="23CEDE69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</w:tcPr>
          <w:p w14:paraId="523719B6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56273" w:rsidRPr="00383341" w14:paraId="31BD1C3F" w14:textId="77777777" w:rsidTr="00643EAC">
        <w:tc>
          <w:tcPr>
            <w:tcW w:w="2658" w:type="dxa"/>
          </w:tcPr>
          <w:p w14:paraId="5271E602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Fear of Falling</w:t>
            </w:r>
          </w:p>
        </w:tc>
        <w:tc>
          <w:tcPr>
            <w:tcW w:w="2693" w:type="dxa"/>
          </w:tcPr>
          <w:p w14:paraId="7691AF8B" w14:textId="12756878" w:rsidR="008D12CC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Falls Efficacy Scale</w:t>
            </w:r>
            <w:r w:rsidR="00F572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D12CC" w:rsidRPr="007B38F6">
              <w:rPr>
                <w:rFonts w:ascii="Times New Roman" w:hAnsi="Times New Roman" w:cs="Times New Roman"/>
                <w:lang w:val="en-GB"/>
              </w:rPr>
              <w:t>[29]</w:t>
            </w:r>
          </w:p>
        </w:tc>
        <w:tc>
          <w:tcPr>
            <w:tcW w:w="993" w:type="dxa"/>
          </w:tcPr>
          <w:p w14:paraId="4E085903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22" w:type="dxa"/>
          </w:tcPr>
          <w:p w14:paraId="314BA920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</w:tcPr>
          <w:p w14:paraId="3EA3ECB8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56273" w:rsidRPr="00383341" w14:paraId="7FD097B1" w14:textId="77777777" w:rsidTr="00643EAC">
        <w:tc>
          <w:tcPr>
            <w:tcW w:w="2658" w:type="dxa"/>
          </w:tcPr>
          <w:p w14:paraId="3EF168B7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Frailty</w:t>
            </w:r>
          </w:p>
        </w:tc>
        <w:tc>
          <w:tcPr>
            <w:tcW w:w="2693" w:type="dxa"/>
          </w:tcPr>
          <w:p w14:paraId="4E4B076D" w14:textId="3D358695" w:rsidR="00E33A28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Clinical Frailty Scale</w:t>
            </w:r>
            <w:r w:rsidR="00F572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33A28" w:rsidRPr="007B38F6">
              <w:rPr>
                <w:rFonts w:ascii="Times New Roman" w:hAnsi="Times New Roman" w:cs="Times New Roman"/>
                <w:lang w:val="en-GB"/>
              </w:rPr>
              <w:t>[</w:t>
            </w:r>
            <w:r w:rsidR="00D12E62" w:rsidRPr="007B38F6">
              <w:rPr>
                <w:rFonts w:ascii="Times New Roman" w:hAnsi="Times New Roman" w:cs="Times New Roman"/>
                <w:lang w:val="en-GB"/>
              </w:rPr>
              <w:t>34</w:t>
            </w:r>
            <w:r w:rsidR="00E33A28" w:rsidRPr="007B38F6">
              <w:rPr>
                <w:rFonts w:ascii="Times New Roman" w:hAnsi="Times New Roman" w:cs="Times New Roman"/>
                <w:lang w:val="en-GB"/>
              </w:rPr>
              <w:t>]</w:t>
            </w:r>
            <w:sdt>
              <w:sdtPr>
                <w:rPr>
                  <w:rFonts w:ascii="Times New Roman" w:hAnsi="Times New Roman" w:cs="Times New Roman"/>
                  <w:lang w:val="en-GB"/>
                </w:rPr>
                <w:alias w:val="To edit, see citavi.com/edit"/>
                <w:tag w:val="CitaviPlaceholder#7106271e-cd93-4915-89bc-84ee071cb8a9"/>
                <w:id w:val="1200516932"/>
                <w:placeholder>
                  <w:docPart w:val="DefaultPlaceholder_-1854013440"/>
                </w:placeholder>
              </w:sdtPr>
              <w:sdtEndPr/>
              <w:sdtContent>
                <w:r w:rsidR="00E33A28" w:rsidRPr="007B38F6">
                  <w:rPr>
                    <w:rFonts w:ascii="Times New Roman" w:hAnsi="Times New Roman" w:cs="Times New Roman"/>
                    <w:lang w:val="en-GB"/>
                  </w:rPr>
                  <w:fldChar w:fldCharType="begin"/>
                </w:r>
                <w:r w:rsidR="00E33A28" w:rsidRPr="007B38F6">
                  <w:rPr>
                    <w:rFonts w:ascii="Times New Roman" w:hAnsi="Times New Roman" w:cs="Times New Roman"/>
                    <w:lang w:val="en-GB"/>
                  </w:rPr>
                  <w:instrText xml:space="preserve">ADDIN CITAVI.PLACEHOLDER </w:instrText>
                </w:r>
                <w:r w:rsidR="00E33A28" w:rsidRPr="007B38F6">
                  <w:rPr>
                    <w:rFonts w:ascii="Times New Roman" w:hAnsi="Times New Roman" w:cs="Times New Roman"/>
                    <w:lang w:val="en-GB"/>
                  </w:rPr>
                  <w:fldChar w:fldCharType="separate"/>
                </w:r>
                <w:r w:rsidR="00E33A28" w:rsidRPr="007B38F6">
                  <w:rPr>
                    <w:rFonts w:ascii="Times New Roman" w:hAnsi="Times New Roman" w:cs="Times New Roman"/>
                    <w:lang w:val="en-GB"/>
                  </w:rPr>
                  <w:t xml:space="preserve"> </w:t>
                </w:r>
                <w:r w:rsidR="00E33A28" w:rsidRPr="007B38F6">
                  <w:rPr>
                    <w:rFonts w:ascii="Times New Roman" w:hAnsi="Times New Roman" w:cs="Times New Roman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993" w:type="dxa"/>
          </w:tcPr>
          <w:p w14:paraId="2F68BD5C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22" w:type="dxa"/>
          </w:tcPr>
          <w:p w14:paraId="60354750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</w:tcPr>
          <w:p w14:paraId="76FDC08B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56273" w:rsidRPr="00383341" w14:paraId="44168930" w14:textId="77777777" w:rsidTr="00643EAC">
        <w:tc>
          <w:tcPr>
            <w:tcW w:w="2658" w:type="dxa"/>
          </w:tcPr>
          <w:p w14:paraId="0058639B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Cognitive changes</w:t>
            </w:r>
          </w:p>
        </w:tc>
        <w:tc>
          <w:tcPr>
            <w:tcW w:w="2693" w:type="dxa"/>
          </w:tcPr>
          <w:p w14:paraId="59F1DFFD" w14:textId="50F168B7" w:rsidR="008D12CC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Clock</w:t>
            </w:r>
            <w:r w:rsidR="00A3508E" w:rsidRPr="007B38F6">
              <w:rPr>
                <w:rFonts w:ascii="Times New Roman" w:hAnsi="Times New Roman" w:cs="Times New Roman"/>
                <w:lang w:val="en-GB"/>
              </w:rPr>
              <w:t xml:space="preserve"> D</w:t>
            </w:r>
            <w:r w:rsidRPr="007B38F6">
              <w:rPr>
                <w:rFonts w:ascii="Times New Roman" w:hAnsi="Times New Roman" w:cs="Times New Roman"/>
                <w:lang w:val="en-GB"/>
              </w:rPr>
              <w:t>rawing</w:t>
            </w:r>
            <w:r w:rsidR="00A3508E" w:rsidRPr="007B38F6">
              <w:rPr>
                <w:rFonts w:ascii="Times New Roman" w:hAnsi="Times New Roman" w:cs="Times New Roman"/>
                <w:lang w:val="en-GB"/>
              </w:rPr>
              <w:t xml:space="preserve"> T</w:t>
            </w:r>
            <w:r w:rsidRPr="007B38F6">
              <w:rPr>
                <w:rFonts w:ascii="Times New Roman" w:hAnsi="Times New Roman" w:cs="Times New Roman"/>
                <w:lang w:val="en-GB"/>
              </w:rPr>
              <w:t>est</w:t>
            </w:r>
            <w:r w:rsidR="00F572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D12CC" w:rsidRPr="007B38F6">
              <w:rPr>
                <w:rFonts w:ascii="Times New Roman" w:hAnsi="Times New Roman" w:cs="Times New Roman"/>
                <w:lang w:val="en-GB"/>
              </w:rPr>
              <w:t>[30]</w:t>
            </w:r>
          </w:p>
        </w:tc>
        <w:tc>
          <w:tcPr>
            <w:tcW w:w="993" w:type="dxa"/>
          </w:tcPr>
          <w:p w14:paraId="2F2ACCF9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22" w:type="dxa"/>
          </w:tcPr>
          <w:p w14:paraId="18062914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</w:tcPr>
          <w:p w14:paraId="3F6295B8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56273" w:rsidRPr="00383341" w14:paraId="5C35E4F0" w14:textId="77777777" w:rsidTr="00643EAC">
        <w:tc>
          <w:tcPr>
            <w:tcW w:w="2658" w:type="dxa"/>
          </w:tcPr>
          <w:p w14:paraId="2F99CC02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Cognitive impairment</w:t>
            </w:r>
          </w:p>
        </w:tc>
        <w:tc>
          <w:tcPr>
            <w:tcW w:w="2693" w:type="dxa"/>
          </w:tcPr>
          <w:p w14:paraId="3A342CD6" w14:textId="0B98B54F" w:rsidR="008D12CC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Mini</w:t>
            </w:r>
            <w:r w:rsidR="00DF0BA3" w:rsidRPr="007B38F6">
              <w:rPr>
                <w:rFonts w:ascii="Times New Roman" w:hAnsi="Times New Roman" w:cs="Times New Roman"/>
                <w:lang w:val="en-GB"/>
              </w:rPr>
              <w:t>-</w:t>
            </w:r>
            <w:r w:rsidRPr="007B38F6">
              <w:rPr>
                <w:rFonts w:ascii="Times New Roman" w:hAnsi="Times New Roman" w:cs="Times New Roman"/>
                <w:lang w:val="en-GB"/>
              </w:rPr>
              <w:t>Mental Stat</w:t>
            </w:r>
            <w:r w:rsidR="00D50F46" w:rsidRPr="007B38F6">
              <w:rPr>
                <w:rFonts w:ascii="Times New Roman" w:hAnsi="Times New Roman" w:cs="Times New Roman"/>
                <w:lang w:val="en-GB"/>
              </w:rPr>
              <w:t>e</w:t>
            </w:r>
            <w:r w:rsidRPr="007B38F6">
              <w:rPr>
                <w:rFonts w:ascii="Times New Roman" w:hAnsi="Times New Roman" w:cs="Times New Roman"/>
                <w:lang w:val="en-GB"/>
              </w:rPr>
              <w:t xml:space="preserve"> Examination</w:t>
            </w:r>
            <w:r w:rsidR="00F572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D12CC" w:rsidRPr="007B38F6">
              <w:rPr>
                <w:rFonts w:ascii="Times New Roman" w:hAnsi="Times New Roman" w:cs="Times New Roman"/>
                <w:lang w:val="en-GB"/>
              </w:rPr>
              <w:t>[19]</w:t>
            </w:r>
          </w:p>
        </w:tc>
        <w:tc>
          <w:tcPr>
            <w:tcW w:w="993" w:type="dxa"/>
          </w:tcPr>
          <w:p w14:paraId="7EA8EBD9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22" w:type="dxa"/>
          </w:tcPr>
          <w:p w14:paraId="316CE96E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3A43F5B5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56273" w:rsidRPr="00383341" w14:paraId="673F1473" w14:textId="77777777" w:rsidTr="00643EAC">
        <w:tc>
          <w:tcPr>
            <w:tcW w:w="2658" w:type="dxa"/>
          </w:tcPr>
          <w:p w14:paraId="1A9CB045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Walk assessment (activity diary)</w:t>
            </w:r>
          </w:p>
        </w:tc>
        <w:tc>
          <w:tcPr>
            <w:tcW w:w="2693" w:type="dxa"/>
          </w:tcPr>
          <w:p w14:paraId="0822FBD2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Number and duration of walks, assistance, type of assistance</w:t>
            </w:r>
          </w:p>
        </w:tc>
        <w:tc>
          <w:tcPr>
            <w:tcW w:w="993" w:type="dxa"/>
          </w:tcPr>
          <w:p w14:paraId="412355F8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2" w:type="dxa"/>
          </w:tcPr>
          <w:p w14:paraId="03A5EB28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</w:tcPr>
          <w:p w14:paraId="0F3B0BC4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56273" w:rsidRPr="00383341" w14:paraId="159DF240" w14:textId="77777777" w:rsidTr="00643EAC">
        <w:tc>
          <w:tcPr>
            <w:tcW w:w="2658" w:type="dxa"/>
          </w:tcPr>
          <w:p w14:paraId="7A006D18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Falls</w:t>
            </w:r>
          </w:p>
        </w:tc>
        <w:tc>
          <w:tcPr>
            <w:tcW w:w="2693" w:type="dxa"/>
          </w:tcPr>
          <w:p w14:paraId="7D663271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Type and place of treatment</w:t>
            </w:r>
          </w:p>
        </w:tc>
        <w:tc>
          <w:tcPr>
            <w:tcW w:w="993" w:type="dxa"/>
          </w:tcPr>
          <w:p w14:paraId="54AA1BA6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2" w:type="dxa"/>
          </w:tcPr>
          <w:p w14:paraId="1CF3A039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</w:tcPr>
          <w:p w14:paraId="49567A48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56273" w:rsidRPr="00383341" w14:paraId="178CB66E" w14:textId="77777777" w:rsidTr="00643EAC">
        <w:tc>
          <w:tcPr>
            <w:tcW w:w="2658" w:type="dxa"/>
          </w:tcPr>
          <w:p w14:paraId="67634FC6" w14:textId="7C703FEF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 xml:space="preserve">Treated </w:t>
            </w:r>
            <w:r w:rsidR="00D97634" w:rsidRPr="007B38F6">
              <w:rPr>
                <w:rFonts w:ascii="Times New Roman" w:hAnsi="Times New Roman" w:cs="Times New Roman"/>
                <w:lang w:val="en-GB"/>
              </w:rPr>
              <w:t>f</w:t>
            </w:r>
            <w:r w:rsidRPr="007B38F6">
              <w:rPr>
                <w:rFonts w:ascii="Times New Roman" w:hAnsi="Times New Roman" w:cs="Times New Roman"/>
                <w:lang w:val="en-GB"/>
              </w:rPr>
              <w:t>alls</w:t>
            </w:r>
          </w:p>
        </w:tc>
        <w:tc>
          <w:tcPr>
            <w:tcW w:w="2693" w:type="dxa"/>
          </w:tcPr>
          <w:p w14:paraId="67F8468E" w14:textId="7951A26A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 xml:space="preserve">Date, ICD </w:t>
            </w:r>
            <w:r w:rsidR="0090309F" w:rsidRPr="007B38F6">
              <w:rPr>
                <w:rFonts w:ascii="Times New Roman" w:hAnsi="Times New Roman" w:cs="Times New Roman"/>
                <w:lang w:val="en-GB"/>
              </w:rPr>
              <w:t>c</w:t>
            </w:r>
            <w:r w:rsidRPr="007B38F6">
              <w:rPr>
                <w:rFonts w:ascii="Times New Roman" w:hAnsi="Times New Roman" w:cs="Times New Roman"/>
                <w:lang w:val="en-GB"/>
              </w:rPr>
              <w:t>ode, falls</w:t>
            </w:r>
          </w:p>
        </w:tc>
        <w:tc>
          <w:tcPr>
            <w:tcW w:w="993" w:type="dxa"/>
          </w:tcPr>
          <w:p w14:paraId="3AB79771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2" w:type="dxa"/>
          </w:tcPr>
          <w:p w14:paraId="3039AC6F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</w:tcPr>
          <w:p w14:paraId="2F98E4C2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56273" w:rsidRPr="00383341" w14:paraId="54358BC4" w14:textId="77777777" w:rsidTr="00643EAC">
        <w:tc>
          <w:tcPr>
            <w:tcW w:w="2658" w:type="dxa"/>
          </w:tcPr>
          <w:p w14:paraId="0C3F462C" w14:textId="4BD0C09B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Hospitali</w:t>
            </w:r>
            <w:r w:rsidR="00D97634" w:rsidRPr="007B38F6">
              <w:rPr>
                <w:rFonts w:ascii="Times New Roman" w:hAnsi="Times New Roman" w:cs="Times New Roman"/>
                <w:lang w:val="en-GB"/>
              </w:rPr>
              <w:t>s</w:t>
            </w:r>
            <w:r w:rsidRPr="007B38F6">
              <w:rPr>
                <w:rFonts w:ascii="Times New Roman" w:hAnsi="Times New Roman" w:cs="Times New Roman"/>
                <w:lang w:val="en-GB"/>
              </w:rPr>
              <w:t>ation</w:t>
            </w:r>
          </w:p>
        </w:tc>
        <w:tc>
          <w:tcPr>
            <w:tcW w:w="2693" w:type="dxa"/>
          </w:tcPr>
          <w:p w14:paraId="7273BFE7" w14:textId="5F63A8AC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Date of hospital admission and discharge, duration of hospitali</w:t>
            </w:r>
            <w:r w:rsidR="007519E9">
              <w:rPr>
                <w:rFonts w:ascii="Times New Roman" w:hAnsi="Times New Roman" w:cs="Times New Roman"/>
                <w:lang w:val="en-GB"/>
              </w:rPr>
              <w:t>s</w:t>
            </w:r>
            <w:r w:rsidRPr="007B38F6">
              <w:rPr>
                <w:rFonts w:ascii="Times New Roman" w:hAnsi="Times New Roman" w:cs="Times New Roman"/>
                <w:lang w:val="en-GB"/>
              </w:rPr>
              <w:t>ation, reason for hospitali</w:t>
            </w:r>
            <w:r w:rsidR="00BD684B">
              <w:rPr>
                <w:rFonts w:ascii="Times New Roman" w:hAnsi="Times New Roman" w:cs="Times New Roman"/>
                <w:lang w:val="en-GB"/>
              </w:rPr>
              <w:t>s</w:t>
            </w:r>
            <w:r w:rsidRPr="007B38F6">
              <w:rPr>
                <w:rFonts w:ascii="Times New Roman" w:hAnsi="Times New Roman" w:cs="Times New Roman"/>
                <w:lang w:val="en-GB"/>
              </w:rPr>
              <w:t>ation (ICD-10</w:t>
            </w:r>
            <w:r w:rsidR="00AD2031">
              <w:rPr>
                <w:rFonts w:ascii="Times New Roman" w:hAnsi="Times New Roman" w:cs="Times New Roman"/>
                <w:lang w:val="en-GB"/>
              </w:rPr>
              <w:t xml:space="preserve"> c</w:t>
            </w:r>
            <w:r w:rsidRPr="007B38F6">
              <w:rPr>
                <w:rFonts w:ascii="Times New Roman" w:hAnsi="Times New Roman" w:cs="Times New Roman"/>
                <w:lang w:val="en-GB"/>
              </w:rPr>
              <w:t>ode)</w:t>
            </w:r>
          </w:p>
        </w:tc>
        <w:tc>
          <w:tcPr>
            <w:tcW w:w="993" w:type="dxa"/>
          </w:tcPr>
          <w:p w14:paraId="5D95EA6A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2" w:type="dxa"/>
          </w:tcPr>
          <w:p w14:paraId="5B4EDB1E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</w:tcPr>
          <w:p w14:paraId="7B38FC57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256273" w:rsidRPr="00383341" w14:paraId="12DB87AC" w14:textId="77777777" w:rsidTr="00643EAC">
        <w:tc>
          <w:tcPr>
            <w:tcW w:w="2658" w:type="dxa"/>
          </w:tcPr>
          <w:p w14:paraId="253FC947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Death</w:t>
            </w:r>
          </w:p>
        </w:tc>
        <w:tc>
          <w:tcPr>
            <w:tcW w:w="2693" w:type="dxa"/>
          </w:tcPr>
          <w:p w14:paraId="1B1971ED" w14:textId="378FB27E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 xml:space="preserve">Date of death, </w:t>
            </w:r>
            <w:r w:rsidR="00DF57B5" w:rsidRPr="007B38F6">
              <w:rPr>
                <w:rFonts w:ascii="Times New Roman" w:hAnsi="Times New Roman" w:cs="Times New Roman"/>
                <w:lang w:val="en-GB"/>
              </w:rPr>
              <w:t>r</w:t>
            </w:r>
            <w:r w:rsidRPr="007B38F6">
              <w:rPr>
                <w:rFonts w:ascii="Times New Roman" w:hAnsi="Times New Roman" w:cs="Times New Roman"/>
                <w:lang w:val="en-GB"/>
              </w:rPr>
              <w:t>eason for death (ICD-10</w:t>
            </w:r>
            <w:r w:rsidR="00D77198" w:rsidRPr="007B38F6">
              <w:rPr>
                <w:rFonts w:ascii="Times New Roman" w:hAnsi="Times New Roman" w:cs="Times New Roman"/>
                <w:lang w:val="en-GB"/>
              </w:rPr>
              <w:t xml:space="preserve"> c</w:t>
            </w:r>
            <w:r w:rsidRPr="007B38F6">
              <w:rPr>
                <w:rFonts w:ascii="Times New Roman" w:hAnsi="Times New Roman" w:cs="Times New Roman"/>
                <w:lang w:val="en-GB"/>
              </w:rPr>
              <w:t>ode)</w:t>
            </w:r>
          </w:p>
        </w:tc>
        <w:tc>
          <w:tcPr>
            <w:tcW w:w="993" w:type="dxa"/>
          </w:tcPr>
          <w:p w14:paraId="3A344F5D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2" w:type="dxa"/>
          </w:tcPr>
          <w:p w14:paraId="03D57A75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51" w:type="dxa"/>
          </w:tcPr>
          <w:p w14:paraId="2FC77B8C" w14:textId="77777777" w:rsidR="00256273" w:rsidRPr="007B38F6" w:rsidRDefault="00256273" w:rsidP="00383341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B38F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</w:tbl>
    <w:p w14:paraId="52B040D8" w14:textId="58BB5447" w:rsidR="001A486E" w:rsidRDefault="00B854D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CD, International Classification of Disease</w:t>
      </w:r>
    </w:p>
    <w:p w14:paraId="3132A8C1" w14:textId="77777777" w:rsidR="00F572E5" w:rsidRDefault="00F572E5">
      <w:pPr>
        <w:rPr>
          <w:rFonts w:ascii="Times New Roman" w:hAnsi="Times New Roman" w:cs="Times New Roman"/>
          <w:lang w:val="en-GB"/>
        </w:rPr>
      </w:pPr>
    </w:p>
    <w:p w14:paraId="68D1E8EB" w14:textId="77777777" w:rsidR="00562034" w:rsidRDefault="00562034">
      <w:pPr>
        <w:rPr>
          <w:rFonts w:ascii="Times New Roman" w:hAnsi="Times New Roman" w:cs="Times New Roman"/>
          <w:lang w:val="en-GB"/>
        </w:rPr>
      </w:pPr>
    </w:p>
    <w:p w14:paraId="159CCE5D" w14:textId="77777777" w:rsidR="00562034" w:rsidRDefault="00562034">
      <w:pPr>
        <w:rPr>
          <w:rFonts w:ascii="Times New Roman" w:hAnsi="Times New Roman" w:cs="Times New Roman"/>
          <w:lang w:val="en-GB"/>
        </w:rPr>
      </w:pPr>
    </w:p>
    <w:p w14:paraId="1ABB1D72" w14:textId="77777777" w:rsidR="00562034" w:rsidRDefault="00562034">
      <w:pPr>
        <w:rPr>
          <w:rFonts w:ascii="Times New Roman" w:hAnsi="Times New Roman" w:cs="Times New Roman"/>
          <w:lang w:val="en-GB"/>
        </w:rPr>
      </w:pPr>
    </w:p>
    <w:p w14:paraId="0C2C38DA" w14:textId="77777777" w:rsidR="00562034" w:rsidRDefault="00562034">
      <w:pPr>
        <w:rPr>
          <w:rFonts w:ascii="Times New Roman" w:hAnsi="Times New Roman" w:cs="Times New Roman"/>
          <w:lang w:val="en-GB"/>
        </w:rPr>
      </w:pPr>
    </w:p>
    <w:p w14:paraId="4886942D" w14:textId="77777777" w:rsidR="00562034" w:rsidRPr="00383341" w:rsidRDefault="00562034">
      <w:pPr>
        <w:rPr>
          <w:rFonts w:ascii="Times New Roman" w:hAnsi="Times New Roman" w:cs="Times New Roman"/>
          <w:lang w:val="en-GB"/>
        </w:rPr>
      </w:pPr>
    </w:p>
    <w:p w14:paraId="7CD3E56D" w14:textId="37A5336F" w:rsidR="00256273" w:rsidRPr="00383341" w:rsidRDefault="001A486E" w:rsidP="001A486E">
      <w:pPr>
        <w:pStyle w:val="Heading1"/>
        <w:rPr>
          <w:rFonts w:ascii="Times New Roman" w:hAnsi="Times New Roman" w:cs="Times New Roman"/>
          <w:szCs w:val="28"/>
          <w:lang w:val="en-GB"/>
        </w:rPr>
      </w:pPr>
      <w:r w:rsidRPr="00383341">
        <w:rPr>
          <w:rFonts w:ascii="Times New Roman" w:hAnsi="Times New Roman" w:cs="Times New Roman"/>
          <w:szCs w:val="28"/>
          <w:lang w:val="en-GB"/>
        </w:rPr>
        <w:t xml:space="preserve">S2 </w:t>
      </w:r>
      <w:r w:rsidRPr="00383341">
        <w:rPr>
          <w:rFonts w:ascii="Times New Roman" w:hAnsi="Times New Roman" w:cs="Times New Roman"/>
          <w:b w:val="0"/>
          <w:bCs/>
          <w:szCs w:val="28"/>
          <w:lang w:val="en-GB"/>
        </w:rPr>
        <w:t xml:space="preserve">Additional </w:t>
      </w:r>
      <w:r w:rsidR="00BC187E" w:rsidRPr="00383341">
        <w:rPr>
          <w:rFonts w:ascii="Times New Roman" w:hAnsi="Times New Roman" w:cs="Times New Roman"/>
          <w:b w:val="0"/>
          <w:bCs/>
          <w:szCs w:val="28"/>
          <w:lang w:val="en-GB"/>
        </w:rPr>
        <w:t>s</w:t>
      </w:r>
      <w:r w:rsidRPr="00383341">
        <w:rPr>
          <w:rFonts w:ascii="Times New Roman" w:hAnsi="Times New Roman" w:cs="Times New Roman"/>
          <w:b w:val="0"/>
          <w:bCs/>
          <w:szCs w:val="28"/>
          <w:lang w:val="en-GB"/>
        </w:rPr>
        <w:t xml:space="preserve">afety </w:t>
      </w:r>
      <w:r w:rsidR="00BC187E" w:rsidRPr="00383341">
        <w:rPr>
          <w:rFonts w:ascii="Times New Roman" w:hAnsi="Times New Roman" w:cs="Times New Roman"/>
          <w:b w:val="0"/>
          <w:bCs/>
          <w:szCs w:val="28"/>
          <w:lang w:val="en-GB"/>
        </w:rPr>
        <w:t>a</w:t>
      </w:r>
      <w:r w:rsidRPr="00383341">
        <w:rPr>
          <w:rFonts w:ascii="Times New Roman" w:hAnsi="Times New Roman" w:cs="Times New Roman"/>
          <w:b w:val="0"/>
          <w:bCs/>
          <w:szCs w:val="28"/>
          <w:lang w:val="en-GB"/>
        </w:rPr>
        <w:t>nalyses</w:t>
      </w:r>
    </w:p>
    <w:p w14:paraId="25F42EB9" w14:textId="77777777" w:rsidR="000A111C" w:rsidRPr="007B38F6" w:rsidRDefault="000A111C" w:rsidP="000A111C">
      <w:pPr>
        <w:spacing w:line="276" w:lineRule="auto"/>
        <w:rPr>
          <w:rFonts w:ascii="Times New Roman" w:hAnsi="Times New Roman" w:cs="Times New Roman"/>
          <w:lang w:val="en-GB"/>
        </w:rPr>
      </w:pP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47"/>
        <w:gridCol w:w="1882"/>
        <w:gridCol w:w="1711"/>
        <w:gridCol w:w="709"/>
        <w:gridCol w:w="709"/>
        <w:gridCol w:w="709"/>
        <w:gridCol w:w="709"/>
        <w:gridCol w:w="709"/>
        <w:gridCol w:w="707"/>
      </w:tblGrid>
      <w:tr w:rsidR="000A111C" w:rsidRPr="00383341" w14:paraId="629FAACA" w14:textId="77777777" w:rsidTr="00383341">
        <w:tc>
          <w:tcPr>
            <w:tcW w:w="5000" w:type="pct"/>
            <w:gridSpan w:val="9"/>
            <w:shd w:val="clear" w:color="auto" w:fill="FFFFFF"/>
            <w:vAlign w:val="center"/>
          </w:tcPr>
          <w:p w14:paraId="23B1448D" w14:textId="2E9BA3DF" w:rsidR="000A111C" w:rsidRPr="00FF15DE" w:rsidRDefault="000A111C" w:rsidP="007979CF">
            <w:pPr>
              <w:spacing w:before="5" w:after="30" w:line="276" w:lineRule="auto"/>
              <w:ind w:left="30" w:right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 xml:space="preserve">Tabulation </w:t>
            </w:r>
            <w:r w:rsidR="00CC516F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of s</w:t>
            </w: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 xml:space="preserve">tudy </w:t>
            </w:r>
            <w:r w:rsidR="00DC7B35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a</w:t>
            </w: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rm</w:t>
            </w:r>
            <w:r w:rsidR="008A0631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 xml:space="preserve"> × </w:t>
            </w:r>
            <w:r w:rsidR="00DC7B35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n</w:t>
            </w: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umber of hospitali</w:t>
            </w:r>
            <w:r w:rsidR="00FE115B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s</w:t>
            </w: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ations</w:t>
            </w:r>
            <w:r w:rsidR="00A44AD7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 xml:space="preserve"> from</w:t>
            </w: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 xml:space="preserve"> </w:t>
            </w:r>
            <w:r w:rsidR="00537492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b</w:t>
            </w: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aseline to T1</w:t>
            </w:r>
          </w:p>
        </w:tc>
      </w:tr>
      <w:tr w:rsidR="000A111C" w:rsidRPr="00383341" w14:paraId="5451B6BA" w14:textId="77777777" w:rsidTr="00383341">
        <w:tc>
          <w:tcPr>
            <w:tcW w:w="2661" w:type="pct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2267F1DC" w14:textId="77777777" w:rsidR="000A111C" w:rsidRPr="00383341" w:rsidRDefault="000A111C" w:rsidP="00383341">
            <w:pPr>
              <w:spacing w:before="15" w:after="5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49" w:type="pct"/>
            <w:gridSpan w:val="5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8B63CAC" w14:textId="77777777" w:rsidR="000A111C" w:rsidRPr="00383341" w:rsidRDefault="000A111C" w:rsidP="00B07BC3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Count (%)</w:t>
            </w:r>
          </w:p>
        </w:tc>
        <w:tc>
          <w:tcPr>
            <w:tcW w:w="390" w:type="pct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2424B5B" w14:textId="77777777" w:rsidR="000A111C" w:rsidRPr="00383341" w:rsidRDefault="000A111C" w:rsidP="00B07BC3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Total</w:t>
            </w:r>
          </w:p>
        </w:tc>
      </w:tr>
      <w:tr w:rsidR="000A111C" w:rsidRPr="00383341" w14:paraId="07E81007" w14:textId="77777777" w:rsidTr="00383341">
        <w:tc>
          <w:tcPr>
            <w:tcW w:w="2661" w:type="pct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5DDBE126" w14:textId="77777777" w:rsidR="000A111C" w:rsidRPr="00383341" w:rsidRDefault="000A111C" w:rsidP="003833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90" w:type="pct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7595801" w14:textId="77777777" w:rsidR="000A111C" w:rsidRPr="00383341" w:rsidRDefault="000A111C" w:rsidP="00B07BC3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390" w:type="pct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1991F91B" w14:textId="77777777" w:rsidR="000A111C" w:rsidRPr="00383341" w:rsidRDefault="000A111C" w:rsidP="00B07BC3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390" w:type="pct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00E3304" w14:textId="77777777" w:rsidR="000A111C" w:rsidRPr="00383341" w:rsidRDefault="000A111C" w:rsidP="00B07BC3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390" w:type="pct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0BC7C865" w14:textId="77777777" w:rsidR="000A111C" w:rsidRPr="00383341" w:rsidRDefault="000A111C" w:rsidP="00B07BC3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390" w:type="pct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A5F770D" w14:textId="77777777" w:rsidR="000A111C" w:rsidRPr="00383341" w:rsidRDefault="000A111C" w:rsidP="00B07BC3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390" w:type="pct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0B66F595" w14:textId="77777777" w:rsidR="000A111C" w:rsidRPr="00383341" w:rsidRDefault="000A111C" w:rsidP="003833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A111C" w:rsidRPr="00383341" w14:paraId="67F21F2C" w14:textId="77777777" w:rsidTr="00383341">
        <w:tc>
          <w:tcPr>
            <w:tcW w:w="685" w:type="pct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  <w:vAlign w:val="center"/>
          </w:tcPr>
          <w:p w14:paraId="6CBB872D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Study arm</w:t>
            </w:r>
          </w:p>
        </w:tc>
        <w:tc>
          <w:tcPr>
            <w:tcW w:w="1035" w:type="pct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13DB0BF" w14:textId="77777777" w:rsidR="000A111C" w:rsidRPr="00383341" w:rsidRDefault="000A111C" w:rsidP="00380F11">
            <w:pPr>
              <w:spacing w:before="15" w:after="10" w:line="276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Control group</w:t>
            </w:r>
          </w:p>
        </w:tc>
        <w:tc>
          <w:tcPr>
            <w:tcW w:w="941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6B282B3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Count</w:t>
            </w:r>
          </w:p>
        </w:tc>
        <w:tc>
          <w:tcPr>
            <w:tcW w:w="390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4CFBD8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98</w:t>
            </w:r>
          </w:p>
        </w:tc>
        <w:tc>
          <w:tcPr>
            <w:tcW w:w="390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966801C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390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4D8890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390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57CE6B6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390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ABAB42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390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BD5E655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10</w:t>
            </w:r>
          </w:p>
        </w:tc>
      </w:tr>
      <w:tr w:rsidR="000A111C" w:rsidRPr="00383341" w14:paraId="209D8AC2" w14:textId="77777777" w:rsidTr="00383341">
        <w:tc>
          <w:tcPr>
            <w:tcW w:w="685" w:type="pct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EA2C216" w14:textId="77777777" w:rsidR="000A111C" w:rsidRPr="00383341" w:rsidRDefault="000A111C" w:rsidP="00544AB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35" w:type="pct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4FC9D6F" w14:textId="77777777" w:rsidR="000A111C" w:rsidRPr="00383341" w:rsidRDefault="000A111C" w:rsidP="003833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41" w:type="pc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A308430" w14:textId="0E2D576C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Row %</w:t>
            </w:r>
          </w:p>
        </w:tc>
        <w:tc>
          <w:tcPr>
            <w:tcW w:w="390" w:type="pc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24C0F9D" w14:textId="23EA6885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89.1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2AFFBC59" w14:textId="72B88D3B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4.5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FE972A8" w14:textId="2D0F0540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.7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29E06615" w14:textId="3449229F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9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0B8FF4F" w14:textId="74C1F45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.7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4273EB5" w14:textId="4FC7B1DA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00.0</w:t>
            </w:r>
          </w:p>
        </w:tc>
      </w:tr>
      <w:tr w:rsidR="000A111C" w:rsidRPr="00383341" w14:paraId="7F206D55" w14:textId="77777777" w:rsidTr="00383341">
        <w:tc>
          <w:tcPr>
            <w:tcW w:w="685" w:type="pct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6E1089F" w14:textId="77777777" w:rsidR="000A111C" w:rsidRPr="00383341" w:rsidRDefault="000A111C" w:rsidP="00544AB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35" w:type="pct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21494EE" w14:textId="7C7F723E" w:rsidR="000A111C" w:rsidRPr="00383341" w:rsidRDefault="000A111C" w:rsidP="00380F11">
            <w:pPr>
              <w:spacing w:before="15" w:after="10" w:line="276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Intervention group</w:t>
            </w:r>
          </w:p>
        </w:tc>
        <w:tc>
          <w:tcPr>
            <w:tcW w:w="94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AA227C8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Count</w:t>
            </w:r>
          </w:p>
        </w:tc>
        <w:tc>
          <w:tcPr>
            <w:tcW w:w="39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DCFBC5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00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DB3A5C9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8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EBD52D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55E1249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F06CC9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68A3503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14</w:t>
            </w:r>
          </w:p>
        </w:tc>
      </w:tr>
      <w:tr w:rsidR="000A111C" w:rsidRPr="00383341" w14:paraId="4B231394" w14:textId="77777777" w:rsidTr="00383341">
        <w:tc>
          <w:tcPr>
            <w:tcW w:w="685" w:type="pct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A0F4D64" w14:textId="77777777" w:rsidR="000A111C" w:rsidRPr="00383341" w:rsidRDefault="000A111C" w:rsidP="00544AB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35" w:type="pct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818C460" w14:textId="77777777" w:rsidR="000A111C" w:rsidRPr="00383341" w:rsidRDefault="000A111C" w:rsidP="003833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41" w:type="pc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93288EA" w14:textId="404EB494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Row %</w:t>
            </w:r>
          </w:p>
        </w:tc>
        <w:tc>
          <w:tcPr>
            <w:tcW w:w="390" w:type="pc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2BB6462" w14:textId="3AFEE8F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87.7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5A06C23E" w14:textId="603C0D5E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7.0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05698AB" w14:textId="7AD9AD7B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4.4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252BB14A" w14:textId="0BE13BD3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0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83D1D35" w14:textId="5AC0D61B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9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7B962C01" w14:textId="32E2BC73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00.0</w:t>
            </w:r>
          </w:p>
        </w:tc>
      </w:tr>
      <w:tr w:rsidR="000A111C" w:rsidRPr="00383341" w14:paraId="0325B058" w14:textId="77777777" w:rsidTr="00383341">
        <w:tc>
          <w:tcPr>
            <w:tcW w:w="1720" w:type="pct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  <w:vAlign w:val="center"/>
          </w:tcPr>
          <w:p w14:paraId="1BB3004A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Total</w:t>
            </w:r>
          </w:p>
        </w:tc>
        <w:tc>
          <w:tcPr>
            <w:tcW w:w="941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D1EE376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Count</w:t>
            </w:r>
          </w:p>
        </w:tc>
        <w:tc>
          <w:tcPr>
            <w:tcW w:w="390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08F1C5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98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32FEC7C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3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900354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8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FDC5C6C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D269D6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A330A7A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24</w:t>
            </w:r>
          </w:p>
        </w:tc>
      </w:tr>
      <w:tr w:rsidR="000A111C" w:rsidRPr="00383341" w14:paraId="5628CA96" w14:textId="77777777" w:rsidTr="00383341">
        <w:tc>
          <w:tcPr>
            <w:tcW w:w="1720" w:type="pct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7EADCC6" w14:textId="77777777" w:rsidR="000A111C" w:rsidRPr="00383341" w:rsidRDefault="000A111C" w:rsidP="003833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41" w:type="pc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8246DFC" w14:textId="26725594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Row %</w:t>
            </w:r>
          </w:p>
        </w:tc>
        <w:tc>
          <w:tcPr>
            <w:tcW w:w="390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89C51BC" w14:textId="3F645E2C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88.4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FF8766E" w14:textId="087D8206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5.8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9E451B1" w14:textId="51F1D0F5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3.6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71EFDB1" w14:textId="44EA2A5C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4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AF75C06" w14:textId="6667DFB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.8</w:t>
            </w:r>
          </w:p>
        </w:tc>
        <w:tc>
          <w:tcPr>
            <w:tcW w:w="390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4E921B29" w14:textId="39FE5695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00.0</w:t>
            </w:r>
          </w:p>
        </w:tc>
      </w:tr>
    </w:tbl>
    <w:p w14:paraId="75F0BC66" w14:textId="5284BD42" w:rsidR="000A111C" w:rsidRPr="007B38F6" w:rsidRDefault="000A111C" w:rsidP="000A111C">
      <w:pPr>
        <w:spacing w:before="200" w:line="276" w:lineRule="auto"/>
        <w:rPr>
          <w:rFonts w:ascii="Times New Roman" w:eastAsia="Courier New" w:hAnsi="Times New Roman" w:cs="Times New Roman"/>
          <w:color w:val="000000"/>
          <w:sz w:val="24"/>
          <w:lang w:val="en-GB"/>
        </w:rPr>
      </w:pP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cr/>
        <w:t xml:space="preserve">In the control group, 11% of </w:t>
      </w:r>
      <w:r w:rsidR="00544AB8"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the 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participants were hospitali</w:t>
      </w:r>
      <w:r w:rsidR="001D78CC"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s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ed at least once</w:t>
      </w:r>
      <w:r w:rsidR="00B07BC3">
        <w:rPr>
          <w:rFonts w:ascii="Times New Roman" w:eastAsia="Courier New" w:hAnsi="Times New Roman" w:cs="Times New Roman"/>
          <w:color w:val="000000"/>
          <w:sz w:val="24"/>
          <w:lang w:val="en-GB"/>
        </w:rPr>
        <w:t>.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 </w:t>
      </w:r>
      <w:r w:rsidR="00B07BC3">
        <w:rPr>
          <w:rFonts w:ascii="Times New Roman" w:eastAsia="Courier New" w:hAnsi="Times New Roman" w:cs="Times New Roman"/>
          <w:color w:val="000000"/>
          <w:sz w:val="24"/>
          <w:lang w:val="en-GB"/>
        </w:rPr>
        <w:t>I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n the intervention </w:t>
      </w:r>
      <w:r w:rsidR="00D93F82"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group, 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12%</w:t>
      </w:r>
      <w:r w:rsidR="00D93F82"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 of the participants were hospitalised at least once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. </w:t>
      </w:r>
      <w:r w:rsidR="008A2E60">
        <w:rPr>
          <w:rFonts w:ascii="Times New Roman" w:eastAsia="Courier New" w:hAnsi="Times New Roman" w:cs="Times New Roman"/>
          <w:color w:val="000000"/>
          <w:sz w:val="24"/>
          <w:lang w:val="en-GB"/>
        </w:rPr>
        <w:t>Hence, there was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 an average of 0.24 (s</w:t>
      </w:r>
      <w:r w:rsidR="00820574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tandard deviation 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=</w:t>
      </w:r>
      <w:r w:rsidR="00820574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 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0.79) hospitali</w:t>
      </w:r>
      <w:r w:rsidR="006D2015">
        <w:rPr>
          <w:rFonts w:ascii="Times New Roman" w:eastAsia="Courier New" w:hAnsi="Times New Roman" w:cs="Times New Roman"/>
          <w:color w:val="000000"/>
          <w:sz w:val="24"/>
          <w:lang w:val="en-GB"/>
        </w:rPr>
        <w:t>s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ations in the control group and 0.19 (s</w:t>
      </w:r>
      <w:r w:rsidR="00357FE5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tandard deviation 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=</w:t>
      </w:r>
      <w:r w:rsidR="00357FE5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 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0.59) </w:t>
      </w:r>
      <w:r w:rsidR="00BA0071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hospitalisation </w:t>
      </w:r>
      <w:r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in the intervention group.</w:t>
      </w:r>
    </w:p>
    <w:p w14:paraId="4188A952" w14:textId="77777777" w:rsidR="000A111C" w:rsidRPr="007B38F6" w:rsidRDefault="000A111C" w:rsidP="000A111C">
      <w:pPr>
        <w:spacing w:line="276" w:lineRule="auto"/>
        <w:rPr>
          <w:rFonts w:ascii="Times New Roman" w:hAnsi="Times New Roman" w:cs="Times New Roman"/>
          <w:lang w:val="en-GB"/>
        </w:rPr>
      </w:pP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65"/>
        <w:gridCol w:w="1780"/>
        <w:gridCol w:w="1735"/>
        <w:gridCol w:w="718"/>
        <w:gridCol w:w="718"/>
        <w:gridCol w:w="718"/>
        <w:gridCol w:w="718"/>
        <w:gridCol w:w="722"/>
        <w:gridCol w:w="718"/>
      </w:tblGrid>
      <w:tr w:rsidR="000A111C" w:rsidRPr="00383341" w14:paraId="20872346" w14:textId="77777777" w:rsidTr="00383341">
        <w:tc>
          <w:tcPr>
            <w:tcW w:w="5000" w:type="pct"/>
            <w:gridSpan w:val="9"/>
            <w:shd w:val="clear" w:color="auto" w:fill="FFFFFF"/>
            <w:vAlign w:val="center"/>
          </w:tcPr>
          <w:p w14:paraId="32D495E4" w14:textId="37DBB404" w:rsidR="000A111C" w:rsidRPr="00BD3C2F" w:rsidRDefault="000A111C" w:rsidP="007979CF">
            <w:pPr>
              <w:spacing w:before="5" w:after="30" w:line="276" w:lineRule="auto"/>
              <w:ind w:left="30" w:right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 xml:space="preserve">Tabulation </w:t>
            </w:r>
            <w:r w:rsidR="0081392C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of s</w:t>
            </w: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 xml:space="preserve">tudy </w:t>
            </w:r>
            <w:r w:rsidR="0081392C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a</w:t>
            </w: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rm</w:t>
            </w:r>
            <w:r w:rsidR="001C4082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 xml:space="preserve"> × </w:t>
            </w:r>
            <w:r w:rsidR="0081392C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n</w:t>
            </w: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umber of hospitali</w:t>
            </w:r>
            <w:r w:rsidR="00CD6FAC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s</w:t>
            </w: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>ations</w:t>
            </w:r>
            <w:r w:rsidR="00886DA9"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 xml:space="preserve"> from</w:t>
            </w:r>
            <w:r w:rsidRPr="00383341">
              <w:rPr>
                <w:rFonts w:ascii="Times New Roman" w:eastAsia="Arial" w:hAnsi="Times New Roman" w:cs="Times New Roman"/>
                <w:bCs/>
                <w:color w:val="010205"/>
                <w:sz w:val="24"/>
                <w:szCs w:val="24"/>
                <w:lang w:val="en-GB"/>
              </w:rPr>
              <w:t xml:space="preserve"> T1 to T2</w:t>
            </w:r>
          </w:p>
        </w:tc>
      </w:tr>
      <w:tr w:rsidR="000A111C" w:rsidRPr="00383341" w14:paraId="4D99D05E" w14:textId="77777777" w:rsidTr="00383341">
        <w:tc>
          <w:tcPr>
            <w:tcW w:w="2628" w:type="pct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7B60E6EE" w14:textId="77777777" w:rsidR="000A111C" w:rsidRPr="00383341" w:rsidRDefault="000A111C" w:rsidP="00383341">
            <w:pPr>
              <w:spacing w:before="15" w:after="5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77" w:type="pct"/>
            <w:gridSpan w:val="5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F8822A2" w14:textId="77777777" w:rsidR="000A111C" w:rsidRPr="00383341" w:rsidRDefault="000A111C" w:rsidP="006D1DC6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Count (%)</w:t>
            </w:r>
          </w:p>
        </w:tc>
        <w:tc>
          <w:tcPr>
            <w:tcW w:w="395" w:type="pct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4A58987" w14:textId="77777777" w:rsidR="000A111C" w:rsidRPr="00383341" w:rsidRDefault="000A111C" w:rsidP="006D1DC6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Total</w:t>
            </w:r>
          </w:p>
        </w:tc>
      </w:tr>
      <w:tr w:rsidR="000A111C" w:rsidRPr="00383341" w14:paraId="0165E547" w14:textId="77777777" w:rsidTr="00383341">
        <w:tc>
          <w:tcPr>
            <w:tcW w:w="2628" w:type="pct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 w14:paraId="20DB7533" w14:textId="77777777" w:rsidR="000A111C" w:rsidRPr="00383341" w:rsidRDefault="000A111C" w:rsidP="003833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95" w:type="pct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E2BF135" w14:textId="77777777" w:rsidR="000A111C" w:rsidRPr="00383341" w:rsidRDefault="000A111C" w:rsidP="006D1DC6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395" w:type="pct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16D14344" w14:textId="77777777" w:rsidR="000A111C" w:rsidRPr="00383341" w:rsidRDefault="000A111C" w:rsidP="006D1DC6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395" w:type="pct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50E4657" w14:textId="70A825A6" w:rsidR="000A111C" w:rsidRPr="00383341" w:rsidRDefault="000A111C" w:rsidP="006D1DC6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395" w:type="pct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FAD721D" w14:textId="77777777" w:rsidR="000A111C" w:rsidRPr="00383341" w:rsidRDefault="000A111C" w:rsidP="006D1DC6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395" w:type="pct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BFF9BC5" w14:textId="77777777" w:rsidR="000A111C" w:rsidRPr="00383341" w:rsidRDefault="000A111C" w:rsidP="006D1DC6">
            <w:pPr>
              <w:spacing w:before="10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395" w:type="pct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1807E196" w14:textId="77777777" w:rsidR="000A111C" w:rsidRPr="00383341" w:rsidRDefault="000A111C" w:rsidP="003833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0A111C" w:rsidRPr="00383341" w14:paraId="387AD6B1" w14:textId="77777777" w:rsidTr="00383341">
        <w:tc>
          <w:tcPr>
            <w:tcW w:w="695" w:type="pct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  <w:vAlign w:val="center"/>
          </w:tcPr>
          <w:p w14:paraId="3D198798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Study arm</w:t>
            </w:r>
          </w:p>
        </w:tc>
        <w:tc>
          <w:tcPr>
            <w:tcW w:w="979" w:type="pct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773B1E8" w14:textId="7DB93B2D" w:rsidR="000A111C" w:rsidRPr="00383341" w:rsidRDefault="000A111C" w:rsidP="00501F79">
            <w:pPr>
              <w:spacing w:before="15" w:after="10" w:line="276" w:lineRule="auto"/>
              <w:ind w:left="30" w:right="4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Control group</w:t>
            </w:r>
          </w:p>
        </w:tc>
        <w:tc>
          <w:tcPr>
            <w:tcW w:w="954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C7CCE7F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Count</w:t>
            </w:r>
          </w:p>
        </w:tc>
        <w:tc>
          <w:tcPr>
            <w:tcW w:w="395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0AC755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96</w:t>
            </w:r>
          </w:p>
        </w:tc>
        <w:tc>
          <w:tcPr>
            <w:tcW w:w="39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78E08FC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8</w:t>
            </w:r>
          </w:p>
        </w:tc>
        <w:tc>
          <w:tcPr>
            <w:tcW w:w="39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FB5DD3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39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C4B3CEC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39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6CF855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39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7FC379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10</w:t>
            </w:r>
          </w:p>
        </w:tc>
      </w:tr>
      <w:tr w:rsidR="000A111C" w:rsidRPr="00383341" w14:paraId="10A978D5" w14:textId="77777777" w:rsidTr="00383341">
        <w:tc>
          <w:tcPr>
            <w:tcW w:w="695" w:type="pct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B8B270E" w14:textId="77777777" w:rsidR="000A111C" w:rsidRPr="00383341" w:rsidRDefault="000A111C" w:rsidP="00711E4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79" w:type="pct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4662D5D" w14:textId="77777777" w:rsidR="000A111C" w:rsidRPr="00383341" w:rsidRDefault="000A111C" w:rsidP="003833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54" w:type="pc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EE70420" w14:textId="46202083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Row %</w:t>
            </w:r>
          </w:p>
        </w:tc>
        <w:tc>
          <w:tcPr>
            <w:tcW w:w="395" w:type="pc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F963A6E" w14:textId="0295DA38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87.3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214C8300" w14:textId="49E144E0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7.3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F4A6634" w14:textId="621C177F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.7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343F8C25" w14:textId="6ABE56F9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9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4F02436" w14:textId="231B879E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.8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0BA9EB03" w14:textId="722E8738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00.0</w:t>
            </w:r>
          </w:p>
        </w:tc>
      </w:tr>
      <w:tr w:rsidR="000A111C" w:rsidRPr="00383341" w14:paraId="08F29B45" w14:textId="77777777" w:rsidTr="00383341">
        <w:tc>
          <w:tcPr>
            <w:tcW w:w="695" w:type="pct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08D3355" w14:textId="77777777" w:rsidR="000A111C" w:rsidRPr="00383341" w:rsidRDefault="000A111C" w:rsidP="00711E4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79" w:type="pct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3F7274F" w14:textId="598C2279" w:rsidR="000A111C" w:rsidRPr="00383341" w:rsidRDefault="000A111C" w:rsidP="00383341">
            <w:pPr>
              <w:spacing w:before="15" w:after="10" w:line="276" w:lineRule="auto"/>
              <w:ind w:left="35" w:right="40" w:hanging="5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Intervention group</w:t>
            </w:r>
          </w:p>
        </w:tc>
        <w:tc>
          <w:tcPr>
            <w:tcW w:w="95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BABDCF6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Count</w:t>
            </w:r>
          </w:p>
        </w:tc>
        <w:tc>
          <w:tcPr>
            <w:tcW w:w="39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48AC5A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02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E08AA26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8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744926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1270C60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1282FC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B37DBA8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14</w:t>
            </w:r>
          </w:p>
        </w:tc>
      </w:tr>
      <w:tr w:rsidR="000A111C" w:rsidRPr="00383341" w14:paraId="07459306" w14:textId="77777777" w:rsidTr="00383341">
        <w:tc>
          <w:tcPr>
            <w:tcW w:w="695" w:type="pct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E3B545F" w14:textId="77777777" w:rsidR="000A111C" w:rsidRPr="00383341" w:rsidRDefault="000A111C" w:rsidP="00711E4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79" w:type="pct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520A418" w14:textId="77777777" w:rsidR="000A111C" w:rsidRPr="00383341" w:rsidRDefault="000A111C" w:rsidP="003833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54" w:type="pc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043EF8D" w14:textId="70135079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Row %</w:t>
            </w:r>
          </w:p>
        </w:tc>
        <w:tc>
          <w:tcPr>
            <w:tcW w:w="395" w:type="pc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949F552" w14:textId="7E0672D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89.5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255549CB" w14:textId="587099EA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7.0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3FCC617" w14:textId="72CD90ED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.6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14:paraId="234835ED" w14:textId="533DDC04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9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4498936" w14:textId="072E727A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0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14:paraId="3421945D" w14:textId="1BEA70D0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00.0</w:t>
            </w:r>
          </w:p>
        </w:tc>
      </w:tr>
      <w:tr w:rsidR="000A111C" w:rsidRPr="00383341" w14:paraId="03108F7F" w14:textId="77777777" w:rsidTr="00383341">
        <w:tc>
          <w:tcPr>
            <w:tcW w:w="1674" w:type="pct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  <w:vAlign w:val="center"/>
          </w:tcPr>
          <w:p w14:paraId="1325FB7D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Total</w:t>
            </w:r>
          </w:p>
        </w:tc>
        <w:tc>
          <w:tcPr>
            <w:tcW w:w="954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32DA7A1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Count</w:t>
            </w:r>
          </w:p>
        </w:tc>
        <w:tc>
          <w:tcPr>
            <w:tcW w:w="395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848E52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98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D54E0E3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6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446377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6A8C7F1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0B17D4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89E1176" w14:textId="7777777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24</w:t>
            </w:r>
          </w:p>
        </w:tc>
      </w:tr>
      <w:tr w:rsidR="000A111C" w:rsidRPr="00383341" w14:paraId="5D5F47CF" w14:textId="77777777" w:rsidTr="00383341">
        <w:tc>
          <w:tcPr>
            <w:tcW w:w="1674" w:type="pct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D5DB462" w14:textId="77777777" w:rsidR="000A111C" w:rsidRPr="00383341" w:rsidRDefault="000A111C" w:rsidP="003833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54" w:type="pc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EDDE4BF" w14:textId="30032DF7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Row %</w:t>
            </w:r>
          </w:p>
        </w:tc>
        <w:tc>
          <w:tcPr>
            <w:tcW w:w="395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19D7FBB" w14:textId="0BF6A1C6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88.4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239E4A7" w14:textId="0FA8E3FA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7.1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205AB96" w14:textId="5D3EA664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2.7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5E94A049" w14:textId="4782297D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9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6D60809" w14:textId="677E6E1C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0.9</w:t>
            </w:r>
          </w:p>
        </w:tc>
        <w:tc>
          <w:tcPr>
            <w:tcW w:w="39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BFEE9E1" w14:textId="78530FDF" w:rsidR="000A111C" w:rsidRPr="00383341" w:rsidRDefault="000A111C" w:rsidP="00383341">
            <w:pPr>
              <w:spacing w:before="15" w:after="10" w:line="276" w:lineRule="auto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lang w:val="en-GB"/>
              </w:rPr>
              <w:t>100.0</w:t>
            </w:r>
          </w:p>
        </w:tc>
      </w:tr>
    </w:tbl>
    <w:p w14:paraId="2B52BFB2" w14:textId="77777777" w:rsidR="000A111C" w:rsidRPr="007B38F6" w:rsidRDefault="000A111C" w:rsidP="000A111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090CDEF" w14:textId="044A354E" w:rsidR="000A111C" w:rsidRPr="007B38F6" w:rsidRDefault="000A111C" w:rsidP="000A111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38F6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34786E">
        <w:rPr>
          <w:rFonts w:ascii="Times New Roman" w:hAnsi="Times New Roman" w:cs="Times New Roman"/>
          <w:sz w:val="24"/>
          <w:szCs w:val="24"/>
          <w:lang w:val="en-GB"/>
        </w:rPr>
        <w:t>re was an</w:t>
      </w:r>
      <w:r w:rsidRPr="007B38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786E">
        <w:rPr>
          <w:rFonts w:ascii="Times New Roman" w:hAnsi="Times New Roman" w:cs="Times New Roman"/>
          <w:sz w:val="24"/>
          <w:szCs w:val="24"/>
          <w:lang w:val="en-GB"/>
        </w:rPr>
        <w:t>average</w:t>
      </w:r>
      <w:r w:rsidRPr="007B38F6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34786E">
        <w:rPr>
          <w:rFonts w:ascii="Times New Roman" w:hAnsi="Times New Roman" w:cs="Times New Roman"/>
          <w:sz w:val="24"/>
          <w:szCs w:val="24"/>
          <w:lang w:val="en-GB"/>
        </w:rPr>
        <w:t xml:space="preserve">0.23 </w:t>
      </w:r>
      <w:r w:rsidR="0034786E"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(s</w:t>
      </w:r>
      <w:r w:rsidR="0034786E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tandard deviation </w:t>
      </w:r>
      <w:r w:rsidR="0034786E"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=</w:t>
      </w:r>
      <w:r w:rsidR="0034786E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 0.71)</w:t>
      </w:r>
      <w:r w:rsidR="003478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B38F6">
        <w:rPr>
          <w:rFonts w:ascii="Times New Roman" w:hAnsi="Times New Roman" w:cs="Times New Roman"/>
          <w:sz w:val="24"/>
          <w:szCs w:val="24"/>
          <w:lang w:val="en-GB"/>
        </w:rPr>
        <w:t>hospitali</w:t>
      </w:r>
      <w:r w:rsidR="0034786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B38F6">
        <w:rPr>
          <w:rFonts w:ascii="Times New Roman" w:hAnsi="Times New Roman" w:cs="Times New Roman"/>
          <w:sz w:val="24"/>
          <w:szCs w:val="24"/>
          <w:lang w:val="en-GB"/>
        </w:rPr>
        <w:t xml:space="preserve">ations in the control group and 0.15 </w:t>
      </w:r>
      <w:r w:rsidR="00901BED"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(s</w:t>
      </w:r>
      <w:r w:rsidR="00901BED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tandard deviation </w:t>
      </w:r>
      <w:r w:rsidR="00901BED" w:rsidRPr="007B38F6">
        <w:rPr>
          <w:rFonts w:ascii="Times New Roman" w:eastAsia="Courier New" w:hAnsi="Times New Roman" w:cs="Times New Roman"/>
          <w:color w:val="000000"/>
          <w:sz w:val="24"/>
          <w:lang w:val="en-GB"/>
        </w:rPr>
        <w:t>=</w:t>
      </w:r>
      <w:r w:rsidR="00901BED">
        <w:rPr>
          <w:rFonts w:ascii="Times New Roman" w:eastAsia="Courier New" w:hAnsi="Times New Roman" w:cs="Times New Roman"/>
          <w:color w:val="000000"/>
          <w:sz w:val="24"/>
          <w:lang w:val="en-GB"/>
        </w:rPr>
        <w:t xml:space="preserve"> </w:t>
      </w:r>
      <w:r w:rsidRPr="007B38F6">
        <w:rPr>
          <w:rFonts w:ascii="Times New Roman" w:hAnsi="Times New Roman" w:cs="Times New Roman"/>
          <w:sz w:val="24"/>
          <w:szCs w:val="24"/>
          <w:lang w:val="en-GB"/>
        </w:rPr>
        <w:t xml:space="preserve">0.48) </w:t>
      </w:r>
      <w:r w:rsidR="00901BED">
        <w:rPr>
          <w:rFonts w:ascii="Times New Roman" w:hAnsi="Times New Roman" w:cs="Times New Roman"/>
          <w:sz w:val="24"/>
          <w:szCs w:val="24"/>
          <w:lang w:val="en-GB"/>
        </w:rPr>
        <w:t>hospitalisation</w:t>
      </w:r>
      <w:r w:rsidR="00EF050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01B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B38F6">
        <w:rPr>
          <w:rFonts w:ascii="Times New Roman" w:hAnsi="Times New Roman" w:cs="Times New Roman"/>
          <w:sz w:val="24"/>
          <w:szCs w:val="24"/>
          <w:lang w:val="en-GB"/>
        </w:rPr>
        <w:t>in the intervention group.</w:t>
      </w:r>
    </w:p>
    <w:p w14:paraId="6E38FB20" w14:textId="77777777" w:rsidR="000A111C" w:rsidRPr="007B38F6" w:rsidRDefault="000A111C" w:rsidP="000A111C">
      <w:pPr>
        <w:spacing w:before="200" w:line="276" w:lineRule="auto"/>
        <w:rPr>
          <w:rFonts w:ascii="Times New Roman" w:eastAsia="Courier New" w:hAnsi="Times New Roman" w:cs="Times New Roman"/>
          <w:color w:val="000000"/>
          <w:sz w:val="24"/>
          <w:lang w:val="en-GB"/>
        </w:rPr>
      </w:pPr>
    </w:p>
    <w:p w14:paraId="4EB46F64" w14:textId="737D3EE3" w:rsidR="000A111C" w:rsidRPr="00383341" w:rsidRDefault="000A111C">
      <w:pPr>
        <w:rPr>
          <w:rFonts w:ascii="Times New Roman" w:hAnsi="Times New Roman" w:cs="Times New Roman"/>
          <w:lang w:val="en-GB"/>
        </w:rPr>
      </w:pPr>
      <w:r w:rsidRPr="00383341">
        <w:rPr>
          <w:rFonts w:ascii="Times New Roman" w:hAnsi="Times New Roman" w:cs="Times New Roman"/>
          <w:lang w:val="en-GB"/>
        </w:rPr>
        <w:br w:type="page"/>
      </w:r>
    </w:p>
    <w:p w14:paraId="05532245" w14:textId="59987E55" w:rsidR="0021077B" w:rsidRPr="00383341" w:rsidRDefault="0021077B" w:rsidP="0021077B">
      <w:pPr>
        <w:pStyle w:val="Heading1"/>
        <w:rPr>
          <w:rFonts w:ascii="Times New Roman" w:hAnsi="Times New Roman" w:cs="Times New Roman"/>
          <w:b w:val="0"/>
          <w:bCs/>
          <w:lang w:val="en-GB"/>
        </w:rPr>
      </w:pPr>
      <w:r w:rsidRPr="00383341">
        <w:rPr>
          <w:rFonts w:ascii="Times New Roman" w:hAnsi="Times New Roman" w:cs="Times New Roman"/>
          <w:lang w:val="en-GB"/>
        </w:rPr>
        <w:lastRenderedPageBreak/>
        <w:t xml:space="preserve">S3 </w:t>
      </w:r>
      <w:r w:rsidRPr="00383341">
        <w:rPr>
          <w:rFonts w:ascii="Times New Roman" w:hAnsi="Times New Roman" w:cs="Times New Roman"/>
          <w:b w:val="0"/>
          <w:bCs/>
          <w:lang w:val="en-GB"/>
        </w:rPr>
        <w:t xml:space="preserve">Regression </w:t>
      </w:r>
      <w:r w:rsidR="008C72B5" w:rsidRPr="00383341">
        <w:rPr>
          <w:rFonts w:ascii="Times New Roman" w:hAnsi="Times New Roman" w:cs="Times New Roman"/>
          <w:b w:val="0"/>
          <w:bCs/>
          <w:lang w:val="en-GB"/>
        </w:rPr>
        <w:t>a</w:t>
      </w:r>
      <w:r w:rsidRPr="00383341">
        <w:rPr>
          <w:rFonts w:ascii="Times New Roman" w:hAnsi="Times New Roman" w:cs="Times New Roman"/>
          <w:b w:val="0"/>
          <w:bCs/>
          <w:lang w:val="en-GB"/>
        </w:rPr>
        <w:t>nalyses</w:t>
      </w:r>
    </w:p>
    <w:p w14:paraId="14063971" w14:textId="77777777" w:rsidR="0021077B" w:rsidRPr="00383341" w:rsidRDefault="0021077B" w:rsidP="0021077B">
      <w:pPr>
        <w:rPr>
          <w:rFonts w:ascii="Times New Roman" w:hAnsi="Times New Roman" w:cs="Times New Roman"/>
          <w:lang w:val="en-GB"/>
        </w:rPr>
      </w:pPr>
    </w:p>
    <w:p w14:paraId="57CCC375" w14:textId="799806DD" w:rsidR="000A111C" w:rsidRPr="00383341" w:rsidRDefault="000A111C" w:rsidP="00383341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83341">
        <w:rPr>
          <w:rFonts w:ascii="Times New Roman" w:hAnsi="Times New Roman" w:cs="Times New Roman"/>
          <w:sz w:val="24"/>
          <w:szCs w:val="24"/>
          <w:lang w:val="en-GB"/>
        </w:rPr>
        <w:t>Evaluation of</w:t>
      </w:r>
      <w:r w:rsidR="009D43DD" w:rsidRPr="00383341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383341">
        <w:rPr>
          <w:rFonts w:ascii="Times New Roman" w:hAnsi="Times New Roman" w:cs="Times New Roman"/>
          <w:sz w:val="24"/>
          <w:szCs w:val="24"/>
          <w:lang w:val="en-GB"/>
        </w:rPr>
        <w:t xml:space="preserve"> total number of walks and total walking time in the intervention group</w:t>
      </w:r>
    </w:p>
    <w:p w14:paraId="7147ADFE" w14:textId="77777777" w:rsidR="002A4805" w:rsidRDefault="002A4805" w:rsidP="002A480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6573543D" w14:textId="4749B23D" w:rsidR="000A111C" w:rsidRPr="00383341" w:rsidRDefault="000A111C" w:rsidP="0038334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83341">
        <w:rPr>
          <w:rFonts w:ascii="Times New Roman" w:hAnsi="Times New Roman" w:cs="Times New Roman"/>
          <w:sz w:val="24"/>
          <w:szCs w:val="24"/>
          <w:lang w:val="en-GB"/>
        </w:rPr>
        <w:t>The distribution characteristics of total number of walks and total walking time in the intervention group are tabulated below.</w:t>
      </w:r>
    </w:p>
    <w:p w14:paraId="1473A837" w14:textId="4A336110" w:rsidR="000A111C" w:rsidRPr="00A979BA" w:rsidRDefault="000A111C" w:rsidP="0038334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1"/>
        <w:gridCol w:w="664"/>
        <w:gridCol w:w="1055"/>
        <w:gridCol w:w="757"/>
        <w:gridCol w:w="1016"/>
        <w:gridCol w:w="874"/>
        <w:gridCol w:w="1101"/>
        <w:gridCol w:w="1140"/>
        <w:gridCol w:w="1274"/>
      </w:tblGrid>
      <w:tr w:rsidR="00B90403" w:rsidRPr="00B90403" w14:paraId="7B715350" w14:textId="77777777" w:rsidTr="00383341">
        <w:trPr>
          <w:gridAfter w:val="1"/>
          <w:wAfter w:w="717" w:type="pct"/>
          <w:cantSplit/>
          <w:trHeight w:val="712"/>
        </w:trPr>
        <w:tc>
          <w:tcPr>
            <w:tcW w:w="6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909B7" w14:textId="77777777" w:rsidR="00B90403" w:rsidRPr="00383341" w:rsidRDefault="00B90403" w:rsidP="003833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47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9C6931C" w14:textId="6C174B16" w:rsidR="00B90403" w:rsidRPr="00383341" w:rsidRDefault="00B90403" w:rsidP="002A4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</w:t>
            </w:r>
            <w:r w:rsidRPr="00A97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mber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2068D03" w14:textId="77777777" w:rsidR="00B90403" w:rsidRPr="00383341" w:rsidRDefault="00B90403" w:rsidP="002A4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75" w:type="pct"/>
            <w:vMerge w:val="restart"/>
            <w:tcBorders>
              <w:top w:val="nil"/>
              <w:left w:val="single" w:sz="8" w:space="0" w:color="E0E0E0"/>
              <w:right w:val="single" w:sz="8" w:space="0" w:color="E0E0E0"/>
            </w:tcBorders>
            <w:shd w:val="clear" w:color="auto" w:fill="FFFFFF"/>
            <w:vAlign w:val="center"/>
          </w:tcPr>
          <w:p w14:paraId="405C7EE3" w14:textId="44D82F00" w:rsidR="00B90403" w:rsidRPr="00383341" w:rsidRDefault="00B90403" w:rsidP="003833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</w:t>
            </w:r>
            <w:r w:rsidRPr="00A97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ndar</w:t>
            </w: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 </w:t>
            </w:r>
            <w:r w:rsidRPr="00A97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</w:t>
            </w: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viation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77C994A" w14:textId="77777777" w:rsidR="00B90403" w:rsidRPr="00383341" w:rsidRDefault="00B90403" w:rsidP="002A4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582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2118905" w14:textId="77777777" w:rsidR="00B90403" w:rsidRPr="00383341" w:rsidRDefault="00B90403" w:rsidP="002A4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603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5C25631" w14:textId="77777777" w:rsidR="00B90403" w:rsidRPr="00383341" w:rsidRDefault="00B90403" w:rsidP="002A4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ximum</w:t>
            </w:r>
          </w:p>
        </w:tc>
      </w:tr>
      <w:tr w:rsidR="00B90403" w:rsidRPr="00B90403" w14:paraId="4EB154C8" w14:textId="77777777" w:rsidTr="00383341">
        <w:trPr>
          <w:cantSplit/>
        </w:trPr>
        <w:tc>
          <w:tcPr>
            <w:tcW w:w="6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62923" w14:textId="77777777" w:rsidR="00B90403" w:rsidRPr="00383341" w:rsidRDefault="00B90403" w:rsidP="003833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CB4EDF8" w14:textId="77777777" w:rsidR="00B90403" w:rsidRPr="00383341" w:rsidRDefault="00B90403" w:rsidP="002A4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alid</w:t>
            </w:r>
          </w:p>
        </w:tc>
        <w:tc>
          <w:tcPr>
            <w:tcW w:w="59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41A1D29" w14:textId="348FF6F5" w:rsidR="00B90403" w:rsidRPr="00383341" w:rsidRDefault="00B90403" w:rsidP="002A4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97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ssing</w:t>
            </w:r>
          </w:p>
        </w:tc>
        <w:tc>
          <w:tcPr>
            <w:tcW w:w="432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8DD6E1B" w14:textId="77777777" w:rsidR="00B90403" w:rsidRPr="00383341" w:rsidRDefault="00B90403" w:rsidP="003833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75" w:type="pct"/>
            <w:vMerge/>
            <w:tcBorders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1D5F534" w14:textId="4F5E527F" w:rsidR="00B90403" w:rsidRPr="00383341" w:rsidRDefault="00B90403" w:rsidP="003833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6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82C74E0" w14:textId="77777777" w:rsidR="00B90403" w:rsidRPr="00383341" w:rsidRDefault="00B90403" w:rsidP="003833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C8C9CED" w14:textId="77777777" w:rsidR="00B90403" w:rsidRPr="00383341" w:rsidRDefault="00B90403" w:rsidP="003833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03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96D0AFC" w14:textId="77777777" w:rsidR="00B90403" w:rsidRPr="00383341" w:rsidRDefault="00B90403" w:rsidP="003833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1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74B4C0C" w14:textId="77777777" w:rsidR="00B90403" w:rsidRPr="00383341" w:rsidRDefault="00B90403" w:rsidP="002A4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QR</w:t>
            </w:r>
          </w:p>
        </w:tc>
      </w:tr>
      <w:tr w:rsidR="00B90403" w:rsidRPr="00B90403" w14:paraId="1EF32BE2" w14:textId="77777777" w:rsidTr="00383341">
        <w:trPr>
          <w:cantSplit/>
        </w:trPr>
        <w:tc>
          <w:tcPr>
            <w:tcW w:w="677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40E5021" w14:textId="1201D452" w:rsidR="000A111C" w:rsidRPr="00383341" w:rsidRDefault="004A1D2D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  <w:r w:rsidR="000A111C"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tal number of walks</w:t>
            </w:r>
          </w:p>
        </w:tc>
        <w:tc>
          <w:tcPr>
            <w:tcW w:w="35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24C2CD" w14:textId="7777777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1</w:t>
            </w:r>
          </w:p>
        </w:tc>
        <w:tc>
          <w:tcPr>
            <w:tcW w:w="59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15210E3" w14:textId="7777777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5E82D8" w14:textId="7777777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.69</w:t>
            </w:r>
          </w:p>
        </w:tc>
        <w:tc>
          <w:tcPr>
            <w:tcW w:w="57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CE8304" w14:textId="7777777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.97</w:t>
            </w:r>
          </w:p>
        </w:tc>
        <w:tc>
          <w:tcPr>
            <w:tcW w:w="46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8520FF" w14:textId="7777777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.00</w:t>
            </w:r>
          </w:p>
        </w:tc>
        <w:tc>
          <w:tcPr>
            <w:tcW w:w="58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F4FA9E1" w14:textId="5AD2DCC3" w:rsidR="000A111C" w:rsidRPr="00383341" w:rsidRDefault="00B90403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0A111C"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</w:t>
            </w:r>
          </w:p>
        </w:tc>
        <w:tc>
          <w:tcPr>
            <w:tcW w:w="60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351560" w14:textId="7777777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1.00</w:t>
            </w:r>
          </w:p>
        </w:tc>
        <w:tc>
          <w:tcPr>
            <w:tcW w:w="71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581C86F" w14:textId="770F87A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; 26</w:t>
            </w:r>
          </w:p>
        </w:tc>
      </w:tr>
      <w:tr w:rsidR="00B90403" w:rsidRPr="00B90403" w14:paraId="39037B28" w14:textId="77777777" w:rsidTr="00383341">
        <w:trPr>
          <w:cantSplit/>
        </w:trPr>
        <w:tc>
          <w:tcPr>
            <w:tcW w:w="67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71E7439B" w14:textId="54781F2C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otal </w:t>
            </w:r>
            <w:r w:rsidR="008A33CF" w:rsidRPr="00A97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</w:t>
            </w: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lking </w:t>
            </w:r>
            <w:r w:rsidR="008A33CF" w:rsidRPr="00A97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e [h</w:t>
            </w:r>
            <w:r w:rsidR="002A0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urs</w:t>
            </w: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</w:t>
            </w:r>
          </w:p>
        </w:tc>
        <w:tc>
          <w:tcPr>
            <w:tcW w:w="35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0198E97" w14:textId="7777777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0</w:t>
            </w: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F80054D" w14:textId="7777777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43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D5861FE" w14:textId="7777777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.84</w:t>
            </w:r>
          </w:p>
        </w:tc>
        <w:tc>
          <w:tcPr>
            <w:tcW w:w="5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2B43366" w14:textId="7777777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7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624C014" w14:textId="7777777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50</w:t>
            </w:r>
          </w:p>
        </w:tc>
        <w:tc>
          <w:tcPr>
            <w:tcW w:w="58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AE961A8" w14:textId="5B6C7400" w:rsidR="000A111C" w:rsidRPr="00383341" w:rsidRDefault="00B90403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0A111C"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33</w:t>
            </w:r>
          </w:p>
        </w:tc>
        <w:tc>
          <w:tcPr>
            <w:tcW w:w="60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654522E" w14:textId="77777777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.95</w:t>
            </w:r>
          </w:p>
        </w:tc>
        <w:tc>
          <w:tcPr>
            <w:tcW w:w="71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BE19AFC" w14:textId="29D40A61" w:rsidR="000A111C" w:rsidRPr="00383341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8; 23.2</w:t>
            </w:r>
          </w:p>
        </w:tc>
      </w:tr>
      <w:tr w:rsidR="00B90403" w:rsidRPr="00B90403" w14:paraId="2458790A" w14:textId="77777777" w:rsidTr="00383341">
        <w:trPr>
          <w:cantSplit/>
        </w:trPr>
        <w:tc>
          <w:tcPr>
            <w:tcW w:w="67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14:paraId="55987D8E" w14:textId="77777777" w:rsidR="000A111C" w:rsidRPr="00A979BA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</w:p>
        </w:tc>
        <w:tc>
          <w:tcPr>
            <w:tcW w:w="35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6158A20" w14:textId="77777777" w:rsidR="000A111C" w:rsidRPr="00A979BA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59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360C9CA" w14:textId="77777777" w:rsidR="000A111C" w:rsidRPr="00A979BA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43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32A0DE6" w14:textId="77777777" w:rsidR="000A111C" w:rsidRPr="00A979BA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57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F63D6EA" w14:textId="77777777" w:rsidR="000A111C" w:rsidRPr="00A979BA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438CF37" w14:textId="77777777" w:rsidR="000A111C" w:rsidRPr="00A979BA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58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272334C" w14:textId="77777777" w:rsidR="000A111C" w:rsidRPr="00A979BA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60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2269491" w14:textId="77777777" w:rsidR="000A111C" w:rsidRPr="00A979BA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71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D1E7417" w14:textId="77777777" w:rsidR="000A111C" w:rsidRPr="00A979BA" w:rsidRDefault="000A111C" w:rsidP="003833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</w:tr>
    </w:tbl>
    <w:p w14:paraId="71283093" w14:textId="329C4762" w:rsidR="000A111C" w:rsidRPr="00A979BA" w:rsidRDefault="009C3E09" w:rsidP="002A48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A979BA">
        <w:rPr>
          <w:rFonts w:ascii="Times New Roman" w:hAnsi="Times New Roman" w:cs="Times New Roman"/>
          <w:sz w:val="24"/>
          <w:szCs w:val="24"/>
          <w:lang w:val="en-GB"/>
        </w:rPr>
        <w:t>IQR, interquartile range</w:t>
      </w:r>
    </w:p>
    <w:p w14:paraId="252EA748" w14:textId="77777777" w:rsidR="009C0753" w:rsidRPr="00383341" w:rsidRDefault="009C0753" w:rsidP="0038334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9F17493" w14:textId="1F50BE1E" w:rsidR="000A111C" w:rsidRPr="00A979BA" w:rsidRDefault="000A111C" w:rsidP="0038334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979BA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A linear regression with the dependent variable</w:t>
      </w:r>
      <w:r w:rsidR="00845DAA" w:rsidRPr="00383341">
        <w:rPr>
          <w:rFonts w:ascii="Times New Roman" w:hAnsi="Times New Roman" w:cs="Times New Roman"/>
          <w:sz w:val="24"/>
          <w:szCs w:val="24"/>
          <w:lang w:val="en-GB"/>
        </w:rPr>
        <w:t xml:space="preserve"> Short Physical Performance Battery</w:t>
      </w:r>
      <w:r w:rsidRPr="00A979BA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 xml:space="preserve"> </w:t>
      </w:r>
      <w:r w:rsidR="00845DAA" w:rsidRPr="00383341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(</w:t>
      </w:r>
      <w:r w:rsidRPr="00A979BA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SPBB</w:t>
      </w:r>
      <w:r w:rsidR="00845DAA" w:rsidRPr="00383341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) score</w:t>
      </w:r>
      <w:r w:rsidRPr="00A979BA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 xml:space="preserve"> at T1 and the potential influence factors </w:t>
      </w:r>
      <w:r w:rsidR="00D128CD" w:rsidRPr="00383341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‘</w:t>
      </w:r>
      <w:r w:rsidRPr="00A979BA">
        <w:rPr>
          <w:rFonts w:ascii="Times New Roman" w:hAnsi="Times New Roman" w:cs="Times New Roman"/>
          <w:sz w:val="24"/>
          <w:szCs w:val="24"/>
          <w:lang w:val="en-GB"/>
        </w:rPr>
        <w:t>total number of walks</w:t>
      </w:r>
      <w:r w:rsidR="00D128CD" w:rsidRPr="00383341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A979B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D128CD" w:rsidRPr="00383341">
        <w:rPr>
          <w:rFonts w:ascii="Times New Roman" w:hAnsi="Times New Roman" w:cs="Times New Roman"/>
          <w:sz w:val="24"/>
          <w:szCs w:val="24"/>
          <w:lang w:val="en-GB"/>
        </w:rPr>
        <w:t>‘</w:t>
      </w:r>
      <w:r w:rsidRPr="00A979BA">
        <w:rPr>
          <w:rFonts w:ascii="Times New Roman" w:hAnsi="Times New Roman" w:cs="Times New Roman"/>
          <w:sz w:val="24"/>
          <w:szCs w:val="24"/>
          <w:lang w:val="en-GB"/>
        </w:rPr>
        <w:t>total walking time [h]</w:t>
      </w:r>
      <w:r w:rsidR="00D128CD" w:rsidRPr="00383341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A979BA">
        <w:rPr>
          <w:rFonts w:ascii="Times New Roman" w:hAnsi="Times New Roman" w:cs="Times New Roman"/>
          <w:sz w:val="24"/>
          <w:szCs w:val="24"/>
          <w:lang w:val="en-GB"/>
        </w:rPr>
        <w:t xml:space="preserve"> and controlled for </w:t>
      </w:r>
      <w:r w:rsidR="00D128CD" w:rsidRPr="00383341">
        <w:rPr>
          <w:rFonts w:ascii="Times New Roman" w:hAnsi="Times New Roman" w:cs="Times New Roman"/>
          <w:sz w:val="24"/>
          <w:szCs w:val="24"/>
          <w:lang w:val="en-GB"/>
        </w:rPr>
        <w:t>by the</w:t>
      </w:r>
      <w:r w:rsidR="00FD39DE" w:rsidRPr="003833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79BA">
        <w:rPr>
          <w:rFonts w:ascii="Times New Roman" w:hAnsi="Times New Roman" w:cs="Times New Roman"/>
          <w:sz w:val="24"/>
          <w:szCs w:val="24"/>
          <w:lang w:val="en-GB"/>
        </w:rPr>
        <w:t xml:space="preserve">SPBB </w:t>
      </w:r>
      <w:r w:rsidR="00FD39DE" w:rsidRPr="00383341">
        <w:rPr>
          <w:rFonts w:ascii="Times New Roman" w:hAnsi="Times New Roman" w:cs="Times New Roman"/>
          <w:sz w:val="24"/>
          <w:szCs w:val="24"/>
          <w:lang w:val="en-GB"/>
        </w:rPr>
        <w:t xml:space="preserve">score </w:t>
      </w:r>
      <w:r w:rsidRPr="00A979BA">
        <w:rPr>
          <w:rFonts w:ascii="Times New Roman" w:hAnsi="Times New Roman" w:cs="Times New Roman"/>
          <w:sz w:val="24"/>
          <w:szCs w:val="24"/>
          <w:lang w:val="en-GB"/>
        </w:rPr>
        <w:t>at baseline resulted in R</w:t>
      </w:r>
      <w:r w:rsidR="00145F8D" w:rsidRPr="0038334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979BA">
        <w:rPr>
          <w:rFonts w:ascii="Times New Roman" w:hAnsi="Times New Roman" w:cs="Times New Roman"/>
          <w:sz w:val="24"/>
          <w:szCs w:val="24"/>
          <w:lang w:val="en-GB"/>
        </w:rPr>
        <w:t xml:space="preserve"> =</w:t>
      </w:r>
      <w:r w:rsidR="00145F8D" w:rsidRPr="003833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79BA">
        <w:rPr>
          <w:rFonts w:ascii="Times New Roman" w:hAnsi="Times New Roman" w:cs="Times New Roman"/>
          <w:sz w:val="24"/>
          <w:szCs w:val="24"/>
          <w:lang w:val="en-GB"/>
        </w:rPr>
        <w:t>0.51</w:t>
      </w:r>
    </w:p>
    <w:p w14:paraId="7F261291" w14:textId="77777777" w:rsidR="009F163F" w:rsidRPr="00383341" w:rsidRDefault="009F163F" w:rsidP="00383341">
      <w:pPr>
        <w:spacing w:before="15" w:after="0"/>
        <w:ind w:left="30" w:right="40"/>
        <w:rPr>
          <w:rFonts w:ascii="Times New Roman" w:hAnsi="Times New Roman" w:cs="Times New Roman"/>
          <w:sz w:val="24"/>
          <w:szCs w:val="24"/>
          <w:lang w:val="en-GB"/>
        </w:rPr>
      </w:pPr>
    </w:p>
    <w:p w14:paraId="3F122AEE" w14:textId="1A1A0282" w:rsidR="000A111C" w:rsidRPr="00A979BA" w:rsidRDefault="009F163F" w:rsidP="00383341">
      <w:pPr>
        <w:spacing w:before="15" w:after="0"/>
        <w:ind w:left="30" w:right="40"/>
        <w:rPr>
          <w:rFonts w:ascii="Times New Roman" w:hAnsi="Times New Roman" w:cs="Times New Roman"/>
          <w:sz w:val="24"/>
          <w:szCs w:val="24"/>
          <w:lang w:val="en-GB"/>
        </w:rPr>
      </w:pPr>
      <w:r w:rsidRPr="00383341">
        <w:rPr>
          <w:rFonts w:ascii="Times New Roman" w:hAnsi="Times New Roman" w:cs="Times New Roman"/>
          <w:sz w:val="24"/>
          <w:szCs w:val="24"/>
          <w:lang w:val="en-GB"/>
        </w:rPr>
        <w:t>The r</w:t>
      </w:r>
      <w:r w:rsidR="000A111C" w:rsidRPr="00A979BA">
        <w:rPr>
          <w:rFonts w:ascii="Times New Roman" w:hAnsi="Times New Roman" w:cs="Times New Roman"/>
          <w:sz w:val="24"/>
          <w:szCs w:val="24"/>
          <w:lang w:val="en-GB"/>
        </w:rPr>
        <w:t xml:space="preserve">esults of linear regression are tabulated below, showing a significant association </w:t>
      </w:r>
      <w:r w:rsidR="00A979BA">
        <w:rPr>
          <w:rFonts w:ascii="Times New Roman" w:hAnsi="Times New Roman" w:cs="Times New Roman"/>
          <w:sz w:val="24"/>
          <w:szCs w:val="24"/>
          <w:lang w:val="en-GB"/>
        </w:rPr>
        <w:t>between</w:t>
      </w:r>
      <w:r w:rsidR="00A979BA" w:rsidRPr="00A979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04355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‘t</w:t>
      </w:r>
      <w:r w:rsidR="000A111C" w:rsidRPr="00A979BA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 xml:space="preserve">otal </w:t>
      </w:r>
      <w:r w:rsidR="00C04355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w</w:t>
      </w:r>
      <w:r w:rsidR="000A111C" w:rsidRPr="00A979BA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 xml:space="preserve">alking </w:t>
      </w:r>
      <w:r w:rsidR="00C04355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t</w:t>
      </w:r>
      <w:r w:rsidR="000A111C" w:rsidRPr="00A979BA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ime [h</w:t>
      </w:r>
      <w:r w:rsidR="003508E0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ours</w:t>
      </w:r>
      <w:r w:rsidR="000A111C" w:rsidRPr="00A979BA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]</w:t>
      </w:r>
      <w:r w:rsidR="00594A48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’</w:t>
      </w:r>
      <w:r w:rsidR="000A111C" w:rsidRPr="00A979BA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 xml:space="preserve"> and </w:t>
      </w:r>
      <w:r w:rsidR="00961327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 xml:space="preserve">the </w:t>
      </w:r>
      <w:r w:rsidR="000A111C" w:rsidRPr="00A979BA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 xml:space="preserve">SPBB </w:t>
      </w:r>
      <w:r w:rsidR="00961327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 xml:space="preserve">score </w:t>
      </w:r>
      <w:r w:rsidR="000A111C" w:rsidRPr="00A979BA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at T1</w:t>
      </w:r>
      <w:r w:rsidR="00031B89">
        <w:rPr>
          <w:rFonts w:ascii="Times New Roman" w:eastAsia="Courier New" w:hAnsi="Times New Roman" w:cs="Times New Roman"/>
          <w:color w:val="000000"/>
          <w:sz w:val="24"/>
          <w:szCs w:val="24"/>
          <w:lang w:val="en-GB"/>
        </w:rPr>
        <w:t>.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09"/>
        <w:gridCol w:w="2071"/>
        <w:gridCol w:w="1558"/>
        <w:gridCol w:w="1715"/>
        <w:gridCol w:w="1393"/>
        <w:gridCol w:w="880"/>
        <w:gridCol w:w="766"/>
      </w:tblGrid>
      <w:tr w:rsidR="000A111C" w:rsidRPr="00383341" w14:paraId="37382F96" w14:textId="77777777" w:rsidTr="00383341">
        <w:tc>
          <w:tcPr>
            <w:tcW w:w="5000" w:type="pct"/>
            <w:gridSpan w:val="7"/>
            <w:shd w:val="clear" w:color="auto" w:fill="FFFFFF"/>
            <w:vAlign w:val="center"/>
          </w:tcPr>
          <w:p w14:paraId="747B3F4C" w14:textId="77777777" w:rsidR="000A111C" w:rsidRPr="00383341" w:rsidRDefault="000A111C" w:rsidP="00383341">
            <w:pPr>
              <w:spacing w:before="5" w:after="0"/>
              <w:ind w:left="30" w:right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111C" w:rsidRPr="00383341" w14:paraId="306A73BC" w14:textId="77777777" w:rsidTr="00383341">
        <w:tc>
          <w:tcPr>
            <w:tcW w:w="1546" w:type="pct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center"/>
          </w:tcPr>
          <w:p w14:paraId="01865368" w14:textId="77777777" w:rsidR="000A111C" w:rsidRPr="00383341" w:rsidRDefault="000A111C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818" w:type="pct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93A5BF4" w14:textId="6D6109C0" w:rsidR="000A111C" w:rsidRPr="00383341" w:rsidRDefault="000A111C" w:rsidP="00383341">
            <w:pPr>
              <w:spacing w:before="10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Unstandardi</w:t>
            </w:r>
            <w:r w:rsidR="00031B8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s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ed</w:t>
            </w:r>
            <w:proofErr w:type="spellEnd"/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9F4FE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c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oefficients</w:t>
            </w:r>
          </w:p>
        </w:tc>
        <w:tc>
          <w:tcPr>
            <w:tcW w:w="775" w:type="pc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6EE668B2" w14:textId="223CFBDF" w:rsidR="000A111C" w:rsidRPr="00383341" w:rsidRDefault="000A111C" w:rsidP="00383341">
            <w:pPr>
              <w:spacing w:before="10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Standardi</w:t>
            </w:r>
            <w:r w:rsidR="00115EB6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s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ed </w:t>
            </w:r>
            <w:r w:rsidR="0072286E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c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oefficient</w:t>
            </w:r>
          </w:p>
        </w:tc>
        <w:tc>
          <w:tcPr>
            <w:tcW w:w="493" w:type="pc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center"/>
          </w:tcPr>
          <w:p w14:paraId="184B5DD4" w14:textId="77777777" w:rsidR="000A111C" w:rsidRPr="00383341" w:rsidRDefault="000A111C" w:rsidP="00383341">
            <w:pPr>
              <w:spacing w:before="10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</w:p>
        </w:tc>
        <w:tc>
          <w:tcPr>
            <w:tcW w:w="355" w:type="pc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center"/>
          </w:tcPr>
          <w:p w14:paraId="1E5B5221" w14:textId="77777777" w:rsidR="000A111C" w:rsidRPr="00383341" w:rsidRDefault="000A111C" w:rsidP="00383341">
            <w:pPr>
              <w:spacing w:before="10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0A111C" w:rsidRPr="00383341" w14:paraId="3C9C8ABA" w14:textId="77777777" w:rsidTr="00383341">
        <w:tc>
          <w:tcPr>
            <w:tcW w:w="1546" w:type="pct"/>
            <w:gridSpan w:val="2"/>
            <w:vMerge/>
            <w:tcBorders>
              <w:top w:val="none" w:sz="1" w:space="0" w:color="152935"/>
              <w:left w:val="none" w:sz="1" w:space="0" w:color="152935"/>
            </w:tcBorders>
            <w:vAlign w:val="center"/>
          </w:tcPr>
          <w:p w14:paraId="7EE6D287" w14:textId="77777777" w:rsidR="000A111C" w:rsidRPr="00383341" w:rsidRDefault="000A111C" w:rsidP="0038334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66" w:type="pct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78278012" w14:textId="77777777" w:rsidR="000A111C" w:rsidRPr="00383341" w:rsidRDefault="000A111C" w:rsidP="00383341">
            <w:pPr>
              <w:spacing w:before="10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952" w:type="pct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1E693CA2" w14:textId="04920BE4" w:rsidR="000A111C" w:rsidRPr="00383341" w:rsidRDefault="000A111C" w:rsidP="00383341">
            <w:pPr>
              <w:spacing w:before="10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St</w:t>
            </w:r>
            <w:r w:rsidR="0072286E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andar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 </w:t>
            </w:r>
            <w:r w:rsidR="009C075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e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rror</w:t>
            </w:r>
          </w:p>
        </w:tc>
        <w:tc>
          <w:tcPr>
            <w:tcW w:w="775" w:type="pct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14:paraId="4647E3B3" w14:textId="77777777" w:rsidR="000A111C" w:rsidRPr="00383341" w:rsidRDefault="000A111C" w:rsidP="00383341">
            <w:pPr>
              <w:spacing w:before="10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Beta</w:t>
            </w:r>
          </w:p>
        </w:tc>
        <w:tc>
          <w:tcPr>
            <w:tcW w:w="493" w:type="pc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vAlign w:val="center"/>
          </w:tcPr>
          <w:p w14:paraId="4EF7237E" w14:textId="77777777" w:rsidR="000A111C" w:rsidRPr="00383341" w:rsidRDefault="000A111C" w:rsidP="0038334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5" w:type="pc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vAlign w:val="center"/>
          </w:tcPr>
          <w:p w14:paraId="7A196DF7" w14:textId="77777777" w:rsidR="000A111C" w:rsidRPr="00383341" w:rsidRDefault="000A111C" w:rsidP="0038334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A111C" w:rsidRPr="00383341" w14:paraId="10DBFDF0" w14:textId="77777777" w:rsidTr="00383341">
        <w:tc>
          <w:tcPr>
            <w:tcW w:w="399" w:type="pct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  <w:vAlign w:val="center"/>
          </w:tcPr>
          <w:p w14:paraId="5C82CDEC" w14:textId="77777777" w:rsidR="000A111C" w:rsidRPr="00383341" w:rsidRDefault="000A111C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148" w:type="pct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122B419" w14:textId="77777777" w:rsidR="000A111C" w:rsidRPr="00383341" w:rsidRDefault="000A111C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(Constant)</w:t>
            </w:r>
          </w:p>
        </w:tc>
        <w:tc>
          <w:tcPr>
            <w:tcW w:w="866" w:type="pc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B63E2FF" w14:textId="71DECFD0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53</w:t>
            </w:r>
          </w:p>
        </w:tc>
        <w:tc>
          <w:tcPr>
            <w:tcW w:w="952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2082827" w14:textId="0BD7624A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511</w:t>
            </w:r>
          </w:p>
        </w:tc>
        <w:tc>
          <w:tcPr>
            <w:tcW w:w="77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1DF94001" w14:textId="77777777" w:rsidR="000A111C" w:rsidRPr="00383341" w:rsidRDefault="000A111C" w:rsidP="0038334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93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E19260D" w14:textId="60E270F2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104</w:t>
            </w:r>
          </w:p>
        </w:tc>
        <w:tc>
          <w:tcPr>
            <w:tcW w:w="355" w:type="pct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5D5A9B3" w14:textId="6A13D95D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918</w:t>
            </w:r>
          </w:p>
        </w:tc>
      </w:tr>
      <w:tr w:rsidR="000A111C" w:rsidRPr="00383341" w14:paraId="7F2C8AF7" w14:textId="77777777" w:rsidTr="00383341">
        <w:tc>
          <w:tcPr>
            <w:tcW w:w="399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vAlign w:val="center"/>
          </w:tcPr>
          <w:p w14:paraId="62A9A5B8" w14:textId="77777777" w:rsidR="000A111C" w:rsidRPr="00383341" w:rsidRDefault="000A111C" w:rsidP="0038334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48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21477344" w14:textId="77777777" w:rsidR="000A111C" w:rsidRPr="00383341" w:rsidRDefault="000A111C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BL_SPPB</w:t>
            </w:r>
          </w:p>
        </w:tc>
        <w:tc>
          <w:tcPr>
            <w:tcW w:w="86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4D1DAF00" w14:textId="1686C2BE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757</w:t>
            </w:r>
          </w:p>
        </w:tc>
        <w:tc>
          <w:tcPr>
            <w:tcW w:w="95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6CF6ECA" w14:textId="4AE9B376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117</w:t>
            </w:r>
          </w:p>
        </w:tc>
        <w:tc>
          <w:tcPr>
            <w:tcW w:w="7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EDA026A" w14:textId="029697CD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535</w:t>
            </w:r>
          </w:p>
        </w:tc>
        <w:tc>
          <w:tcPr>
            <w:tcW w:w="4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9B7DD6" w14:textId="664A5675" w:rsidR="000A111C" w:rsidRPr="00383341" w:rsidRDefault="000A111C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="00F27681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458</w:t>
            </w:r>
          </w:p>
        </w:tc>
        <w:tc>
          <w:tcPr>
            <w:tcW w:w="35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24377913" w14:textId="4CE3AF2E" w:rsidR="000A111C" w:rsidRPr="00383341" w:rsidRDefault="000A111C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&lt;</w:t>
            </w:r>
            <w:r w:rsidR="00F27681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01</w:t>
            </w:r>
          </w:p>
        </w:tc>
      </w:tr>
      <w:tr w:rsidR="000A111C" w:rsidRPr="00383341" w14:paraId="11CCB987" w14:textId="77777777" w:rsidTr="00383341">
        <w:tc>
          <w:tcPr>
            <w:tcW w:w="399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vAlign w:val="center"/>
          </w:tcPr>
          <w:p w14:paraId="6ADC275B" w14:textId="77777777" w:rsidR="000A111C" w:rsidRPr="00383341" w:rsidRDefault="000A111C" w:rsidP="0038334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48" w:type="pct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14:paraId="1ADEB131" w14:textId="55C45F09" w:rsidR="000A111C" w:rsidRPr="00383341" w:rsidRDefault="000A111C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otal </w:t>
            </w:r>
            <w:r w:rsidR="00E64E13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w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alking Time [h</w:t>
            </w:r>
            <w:r w:rsidR="005F733C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ours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]</w:t>
            </w:r>
          </w:p>
        </w:tc>
        <w:tc>
          <w:tcPr>
            <w:tcW w:w="866" w:type="pc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6C406443" w14:textId="697EC89D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76</w:t>
            </w:r>
          </w:p>
        </w:tc>
        <w:tc>
          <w:tcPr>
            <w:tcW w:w="952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7D5358C5" w14:textId="3FE321E7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24</w:t>
            </w:r>
          </w:p>
        </w:tc>
        <w:tc>
          <w:tcPr>
            <w:tcW w:w="77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01817648" w14:textId="07985FDB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438</w:t>
            </w:r>
          </w:p>
        </w:tc>
        <w:tc>
          <w:tcPr>
            <w:tcW w:w="493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14:paraId="5EA34D3F" w14:textId="7BA20C3A" w:rsidR="000A111C" w:rsidRPr="00383341" w:rsidRDefault="000A111C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="00F27681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221</w:t>
            </w:r>
          </w:p>
        </w:tc>
        <w:tc>
          <w:tcPr>
            <w:tcW w:w="355" w:type="pct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14:paraId="39D7405B" w14:textId="12BC0BB4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02</w:t>
            </w:r>
          </w:p>
        </w:tc>
      </w:tr>
      <w:tr w:rsidR="000A111C" w:rsidRPr="00383341" w14:paraId="741E4C77" w14:textId="77777777" w:rsidTr="00383341">
        <w:tc>
          <w:tcPr>
            <w:tcW w:w="399" w:type="pct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vAlign w:val="center"/>
          </w:tcPr>
          <w:p w14:paraId="75F63B0B" w14:textId="77777777" w:rsidR="000A111C" w:rsidRPr="00383341" w:rsidRDefault="000A111C" w:rsidP="0038334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48" w:type="pc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  <w:vAlign w:val="center"/>
          </w:tcPr>
          <w:p w14:paraId="02440E62" w14:textId="77777777" w:rsidR="000A111C" w:rsidRPr="00383341" w:rsidRDefault="000A111C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Number of walks</w:t>
            </w:r>
          </w:p>
        </w:tc>
        <w:tc>
          <w:tcPr>
            <w:tcW w:w="866" w:type="pc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07E882F9" w14:textId="5319AAF7" w:rsidR="000A111C" w:rsidRPr="00383341" w:rsidRDefault="000A111C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F27681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22</w:t>
            </w:r>
          </w:p>
        </w:tc>
        <w:tc>
          <w:tcPr>
            <w:tcW w:w="952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7DF534DE" w14:textId="1AC0B6E0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17</w:t>
            </w:r>
          </w:p>
        </w:tc>
        <w:tc>
          <w:tcPr>
            <w:tcW w:w="77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42FA1223" w14:textId="6E346D7D" w:rsidR="000A111C" w:rsidRPr="00383341" w:rsidRDefault="000A111C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F27681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174</w:t>
            </w:r>
          </w:p>
        </w:tc>
        <w:tc>
          <w:tcPr>
            <w:tcW w:w="493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  <w:vAlign w:val="center"/>
          </w:tcPr>
          <w:p w14:paraId="0E96B032" w14:textId="6C594480" w:rsidR="000A111C" w:rsidRPr="00383341" w:rsidRDefault="000A111C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-1</w:t>
            </w:r>
            <w:r w:rsidR="00F27681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318</w:t>
            </w:r>
          </w:p>
        </w:tc>
        <w:tc>
          <w:tcPr>
            <w:tcW w:w="355" w:type="pct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  <w:vAlign w:val="center"/>
          </w:tcPr>
          <w:p w14:paraId="45F21BB8" w14:textId="37A5D883" w:rsidR="000A111C" w:rsidRPr="00383341" w:rsidRDefault="00F27681" w:rsidP="00383341">
            <w:pPr>
              <w:spacing w:before="15" w:after="0"/>
              <w:ind w:left="30" w:right="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0A111C" w:rsidRPr="0038334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GB"/>
              </w:rPr>
              <w:t>191</w:t>
            </w:r>
          </w:p>
        </w:tc>
      </w:tr>
    </w:tbl>
    <w:p w14:paraId="49685D47" w14:textId="77777777" w:rsidR="000A111C" w:rsidRPr="00383341" w:rsidRDefault="000A111C" w:rsidP="000A11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3CF43EF" w14:textId="77777777" w:rsidR="000A111C" w:rsidRPr="007B38F6" w:rsidRDefault="000A111C" w:rsidP="000A111C">
      <w:pPr>
        <w:rPr>
          <w:rFonts w:ascii="Times New Roman" w:hAnsi="Times New Roman" w:cs="Times New Roman"/>
          <w:lang w:val="en-GB"/>
        </w:rPr>
      </w:pPr>
    </w:p>
    <w:p w14:paraId="26E26F18" w14:textId="2ACDD9F7" w:rsidR="00EF7748" w:rsidRDefault="00570F39" w:rsidP="00570F39">
      <w:pPr>
        <w:pStyle w:val="Heading1"/>
        <w:rPr>
          <w:rFonts w:ascii="Times New Roman" w:hAnsi="Times New Roman" w:cs="Times New Roman"/>
          <w:b w:val="0"/>
          <w:bCs/>
          <w:lang w:val="en-GB"/>
        </w:rPr>
      </w:pPr>
      <w:r>
        <w:rPr>
          <w:lang w:val="en-GB"/>
        </w:rPr>
        <w:t xml:space="preserve">S4 </w:t>
      </w:r>
      <w:proofErr w:type="spellStart"/>
      <w:r w:rsidRPr="00570F39">
        <w:rPr>
          <w:rFonts w:ascii="Times New Roman" w:hAnsi="Times New Roman" w:cs="Times New Roman"/>
          <w:b w:val="0"/>
          <w:bCs/>
          <w:lang w:val="en-GB"/>
        </w:rPr>
        <w:t>Broschure</w:t>
      </w:r>
      <w:proofErr w:type="spellEnd"/>
      <w:r>
        <w:rPr>
          <w:rFonts w:ascii="Times New Roman" w:hAnsi="Times New Roman" w:cs="Times New Roman"/>
          <w:b w:val="0"/>
          <w:bCs/>
          <w:lang w:val="en-GB"/>
        </w:rPr>
        <w:t xml:space="preserve"> link</w:t>
      </w:r>
    </w:p>
    <w:p w14:paraId="362FA169" w14:textId="3BB00A05" w:rsidR="00570F39" w:rsidRPr="00570F39" w:rsidRDefault="00570F39" w:rsidP="00570F39">
      <w:pPr>
        <w:rPr>
          <w:lang w:val="en-GB"/>
        </w:rPr>
      </w:pPr>
      <w:r w:rsidRPr="00570F39">
        <w:rPr>
          <w:lang w:val="en-GB"/>
        </w:rPr>
        <w:t>https://shop.bzga.de/pdf/60582359.pdf</w:t>
      </w:r>
    </w:p>
    <w:sectPr w:rsidR="00570F39" w:rsidRPr="00570F39" w:rsidSect="000A11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EC98E" w16cex:dateUtc="2023-06-22T17:22:00Z"/>
  <w16cex:commentExtensible w16cex:durableId="283ECCDB" w16cex:dateUtc="2023-06-22T17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ABA587" w16cid:durableId="283EC98E"/>
  <w16cid:commentId w16cid:paraId="17ED56FC" w16cid:durableId="283ECCD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D46CE"/>
    <w:multiLevelType w:val="hybridMultilevel"/>
    <w:tmpl w:val="E9C4C7A8"/>
    <w:lvl w:ilvl="0" w:tplc="67D259A0">
      <w:start w:val="7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D55"/>
    <w:rsid w:val="00007620"/>
    <w:rsid w:val="00007D55"/>
    <w:rsid w:val="00015655"/>
    <w:rsid w:val="00031B89"/>
    <w:rsid w:val="000A111C"/>
    <w:rsid w:val="000E2329"/>
    <w:rsid w:val="00106B63"/>
    <w:rsid w:val="00115EB6"/>
    <w:rsid w:val="0012039B"/>
    <w:rsid w:val="00131027"/>
    <w:rsid w:val="00145F8D"/>
    <w:rsid w:val="001A486E"/>
    <w:rsid w:val="001C4082"/>
    <w:rsid w:val="001D78CC"/>
    <w:rsid w:val="001E6F34"/>
    <w:rsid w:val="0020416D"/>
    <w:rsid w:val="0021077B"/>
    <w:rsid w:val="0023201A"/>
    <w:rsid w:val="002432EC"/>
    <w:rsid w:val="00256273"/>
    <w:rsid w:val="0026494B"/>
    <w:rsid w:val="00266834"/>
    <w:rsid w:val="0029693A"/>
    <w:rsid w:val="002A00B6"/>
    <w:rsid w:val="002A4805"/>
    <w:rsid w:val="002C6B44"/>
    <w:rsid w:val="002D4CDC"/>
    <w:rsid w:val="002D6F5C"/>
    <w:rsid w:val="002F02E5"/>
    <w:rsid w:val="00332733"/>
    <w:rsid w:val="003438EC"/>
    <w:rsid w:val="0034786E"/>
    <w:rsid w:val="003508E0"/>
    <w:rsid w:val="00357FE5"/>
    <w:rsid w:val="00363119"/>
    <w:rsid w:val="00380F11"/>
    <w:rsid w:val="00383341"/>
    <w:rsid w:val="003C2CE0"/>
    <w:rsid w:val="003D7578"/>
    <w:rsid w:val="0049538C"/>
    <w:rsid w:val="004A04B3"/>
    <w:rsid w:val="004A1D2D"/>
    <w:rsid w:val="004C3BB5"/>
    <w:rsid w:val="004F068A"/>
    <w:rsid w:val="00501F79"/>
    <w:rsid w:val="00522B55"/>
    <w:rsid w:val="0052367D"/>
    <w:rsid w:val="00537492"/>
    <w:rsid w:val="00542186"/>
    <w:rsid w:val="00544AB8"/>
    <w:rsid w:val="00545050"/>
    <w:rsid w:val="00562034"/>
    <w:rsid w:val="00570F39"/>
    <w:rsid w:val="00593743"/>
    <w:rsid w:val="00594A48"/>
    <w:rsid w:val="00595E1B"/>
    <w:rsid w:val="005A0CCF"/>
    <w:rsid w:val="005A7D9F"/>
    <w:rsid w:val="005E0481"/>
    <w:rsid w:val="005F733C"/>
    <w:rsid w:val="00601286"/>
    <w:rsid w:val="00623D63"/>
    <w:rsid w:val="00627019"/>
    <w:rsid w:val="00643EAC"/>
    <w:rsid w:val="0067788F"/>
    <w:rsid w:val="00691622"/>
    <w:rsid w:val="006A4C0B"/>
    <w:rsid w:val="006B7CEB"/>
    <w:rsid w:val="006D1DC6"/>
    <w:rsid w:val="006D2015"/>
    <w:rsid w:val="00711E43"/>
    <w:rsid w:val="007201B0"/>
    <w:rsid w:val="0072286E"/>
    <w:rsid w:val="007519E9"/>
    <w:rsid w:val="007766FD"/>
    <w:rsid w:val="007911C3"/>
    <w:rsid w:val="007B38F6"/>
    <w:rsid w:val="007D4A4E"/>
    <w:rsid w:val="007E2252"/>
    <w:rsid w:val="0081392C"/>
    <w:rsid w:val="00814919"/>
    <w:rsid w:val="00820574"/>
    <w:rsid w:val="00845DAA"/>
    <w:rsid w:val="00862EFE"/>
    <w:rsid w:val="00886DA9"/>
    <w:rsid w:val="008A0631"/>
    <w:rsid w:val="008A2E60"/>
    <w:rsid w:val="008A33CF"/>
    <w:rsid w:val="008B18C6"/>
    <w:rsid w:val="008C2DE2"/>
    <w:rsid w:val="008C72B5"/>
    <w:rsid w:val="008D12CC"/>
    <w:rsid w:val="008E7A3F"/>
    <w:rsid w:val="00901BED"/>
    <w:rsid w:val="0090309F"/>
    <w:rsid w:val="009144B2"/>
    <w:rsid w:val="00937E02"/>
    <w:rsid w:val="00961327"/>
    <w:rsid w:val="009C0753"/>
    <w:rsid w:val="009C3E09"/>
    <w:rsid w:val="009D43DD"/>
    <w:rsid w:val="009E5578"/>
    <w:rsid w:val="009F163F"/>
    <w:rsid w:val="009F4FE8"/>
    <w:rsid w:val="00A3508E"/>
    <w:rsid w:val="00A44AD7"/>
    <w:rsid w:val="00A979BA"/>
    <w:rsid w:val="00AD2031"/>
    <w:rsid w:val="00B07BC3"/>
    <w:rsid w:val="00B5671E"/>
    <w:rsid w:val="00B854D5"/>
    <w:rsid w:val="00B90403"/>
    <w:rsid w:val="00BA0071"/>
    <w:rsid w:val="00BA416F"/>
    <w:rsid w:val="00BA48BB"/>
    <w:rsid w:val="00BC187E"/>
    <w:rsid w:val="00BD34CE"/>
    <w:rsid w:val="00BD3C2F"/>
    <w:rsid w:val="00BD684B"/>
    <w:rsid w:val="00C04355"/>
    <w:rsid w:val="00C0656A"/>
    <w:rsid w:val="00C22350"/>
    <w:rsid w:val="00C436A3"/>
    <w:rsid w:val="00C57BB8"/>
    <w:rsid w:val="00C93D93"/>
    <w:rsid w:val="00CB57E3"/>
    <w:rsid w:val="00CC18E2"/>
    <w:rsid w:val="00CC36BA"/>
    <w:rsid w:val="00CC516F"/>
    <w:rsid w:val="00CD6FAC"/>
    <w:rsid w:val="00CF0B94"/>
    <w:rsid w:val="00D128CD"/>
    <w:rsid w:val="00D12E62"/>
    <w:rsid w:val="00D26C6F"/>
    <w:rsid w:val="00D3349F"/>
    <w:rsid w:val="00D42045"/>
    <w:rsid w:val="00D50F46"/>
    <w:rsid w:val="00D6654D"/>
    <w:rsid w:val="00D75E07"/>
    <w:rsid w:val="00D77198"/>
    <w:rsid w:val="00D801AB"/>
    <w:rsid w:val="00D93F82"/>
    <w:rsid w:val="00D97634"/>
    <w:rsid w:val="00DC7B35"/>
    <w:rsid w:val="00DD3237"/>
    <w:rsid w:val="00DF0BA3"/>
    <w:rsid w:val="00DF57B5"/>
    <w:rsid w:val="00E008E6"/>
    <w:rsid w:val="00E33A28"/>
    <w:rsid w:val="00E64E13"/>
    <w:rsid w:val="00E73037"/>
    <w:rsid w:val="00E804DF"/>
    <w:rsid w:val="00E85B7E"/>
    <w:rsid w:val="00E97F3C"/>
    <w:rsid w:val="00EC3B2E"/>
    <w:rsid w:val="00EF0506"/>
    <w:rsid w:val="00EF7748"/>
    <w:rsid w:val="00F2757F"/>
    <w:rsid w:val="00F27681"/>
    <w:rsid w:val="00F47E30"/>
    <w:rsid w:val="00F572E5"/>
    <w:rsid w:val="00FA2B26"/>
    <w:rsid w:val="00FB695C"/>
    <w:rsid w:val="00FC45A8"/>
    <w:rsid w:val="00FD39DE"/>
    <w:rsid w:val="00FE115B"/>
    <w:rsid w:val="00FF1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51C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11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3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E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E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0B9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A111C"/>
    <w:rPr>
      <w:rFonts w:asciiTheme="majorHAnsi" w:eastAsiaTheme="majorEastAsia" w:hAnsiTheme="majorHAnsi" w:cstheme="majorBidi"/>
      <w:b/>
      <w:sz w:val="28"/>
      <w:szCs w:val="32"/>
    </w:rPr>
  </w:style>
  <w:style w:type="character" w:styleId="PlaceholderText">
    <w:name w:val="Placeholder Text"/>
    <w:basedOn w:val="DefaultParagraphFont"/>
    <w:uiPriority w:val="99"/>
    <w:semiHidden/>
    <w:rsid w:val="00601286"/>
    <w:rPr>
      <w:color w:val="808080"/>
    </w:rPr>
  </w:style>
  <w:style w:type="paragraph" w:styleId="Revision">
    <w:name w:val="Revision"/>
    <w:hidden/>
    <w:uiPriority w:val="99"/>
    <w:semiHidden/>
    <w:rsid w:val="00937E0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2E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11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3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8E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E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0B9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A111C"/>
    <w:rPr>
      <w:rFonts w:asciiTheme="majorHAnsi" w:eastAsiaTheme="majorEastAsia" w:hAnsiTheme="majorHAnsi" w:cstheme="majorBidi"/>
      <w:b/>
      <w:sz w:val="28"/>
      <w:szCs w:val="32"/>
    </w:rPr>
  </w:style>
  <w:style w:type="character" w:styleId="PlaceholderText">
    <w:name w:val="Placeholder Text"/>
    <w:basedOn w:val="DefaultParagraphFont"/>
    <w:uiPriority w:val="99"/>
    <w:semiHidden/>
    <w:rsid w:val="00601286"/>
    <w:rPr>
      <w:color w:val="808080"/>
    </w:rPr>
  </w:style>
  <w:style w:type="paragraph" w:styleId="Revision">
    <w:name w:val="Revision"/>
    <w:hidden/>
    <w:uiPriority w:val="99"/>
    <w:semiHidden/>
    <w:rsid w:val="00937E0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2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3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0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55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D47CDFA-3B7E-465C-A904-7533B56B5720}"/>
      </w:docPartPr>
      <w:docPartBody>
        <w:p w:rsidR="00802DAF" w:rsidRDefault="0032067F">
          <w:r w:rsidRPr="00422474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67F"/>
    <w:rsid w:val="001265FA"/>
    <w:rsid w:val="0032067F"/>
    <w:rsid w:val="004E36BA"/>
    <w:rsid w:val="00802DAF"/>
    <w:rsid w:val="00BA4E10"/>
    <w:rsid w:val="00C06D96"/>
    <w:rsid w:val="00D43422"/>
    <w:rsid w:val="00D9107F"/>
    <w:rsid w:val="00DB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2067F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2067F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Grede</dc:creator>
  <cp:keywords/>
  <dc:description/>
  <cp:lastModifiedBy>Armie Fe Ganaganag</cp:lastModifiedBy>
  <cp:revision>3</cp:revision>
  <dcterms:created xsi:type="dcterms:W3CDTF">2023-12-22T15:34:00Z</dcterms:created>
  <dcterms:modified xsi:type="dcterms:W3CDTF">2024-01-11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hs-fulda\Documents\Citavi 6\Projects\POWER_Manuscript\POWER_Manuscript.ctv6</vt:lpwstr>
  </property>
  <property fmtid="{D5CDD505-2E9C-101B-9397-08002B2CF9AE}" pid="3" name="CitaviDocumentProperty_7">
    <vt:lpwstr>POWER_Manuscript</vt:lpwstr>
  </property>
  <property fmtid="{D5CDD505-2E9C-101B-9397-08002B2CF9AE}" pid="4" name="CitaviDocumentProperty_0">
    <vt:lpwstr>417b7255-076f-4a50-b892-233d58ef70d1</vt:lpwstr>
  </property>
  <property fmtid="{D5CDD505-2E9C-101B-9397-08002B2CF9AE}" pid="5" name="CitaviDocumentProperty_1">
    <vt:lpwstr>6.4.0.35</vt:lpwstr>
  </property>
  <property fmtid="{D5CDD505-2E9C-101B-9397-08002B2CF9AE}" pid="6" name="CitaviDocumentProperty_6">
    <vt:lpwstr>True</vt:lpwstr>
  </property>
</Properties>
</file>